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7DDD8" w14:textId="77777777" w:rsidR="00D53064" w:rsidRPr="00186C19" w:rsidRDefault="00186C19" w:rsidP="00F60196">
      <w:pPr>
        <w:spacing w:line="480" w:lineRule="auto"/>
        <w:jc w:val="both"/>
        <w:rPr>
          <w:b/>
        </w:rPr>
      </w:pPr>
      <w:bookmarkStart w:id="0" w:name="_GoBack"/>
      <w:bookmarkEnd w:id="0"/>
      <w:r w:rsidRPr="00186C19">
        <w:rPr>
          <w:rFonts w:eastAsia="MS Mincho"/>
          <w:b/>
          <w:color w:val="000000"/>
          <w:kern w:val="24"/>
        </w:rPr>
        <w:t xml:space="preserve">S4 Table. </w:t>
      </w:r>
      <w:proofErr w:type="spellStart"/>
      <w:r w:rsidRPr="00186C19">
        <w:rPr>
          <w:rFonts w:eastAsia="MS Mincho"/>
          <w:b/>
          <w:color w:val="000000"/>
          <w:kern w:val="24"/>
        </w:rPr>
        <w:t>I</w:t>
      </w:r>
      <w:r w:rsidRPr="00186C19">
        <w:rPr>
          <w:rFonts w:eastAsia="MS Mincho"/>
          <w:b/>
          <w:bCs/>
          <w:color w:val="000000"/>
          <w:kern w:val="24"/>
        </w:rPr>
        <w:t>ntergenic</w:t>
      </w:r>
      <w:proofErr w:type="spellEnd"/>
      <w:r w:rsidRPr="00186C19">
        <w:rPr>
          <w:rFonts w:eastAsia="MS Mincho"/>
          <w:b/>
          <w:bCs/>
          <w:color w:val="000000"/>
          <w:kern w:val="24"/>
        </w:rPr>
        <w:t xml:space="preserve"> region, between the </w:t>
      </w:r>
      <w:r w:rsidRPr="00186C19">
        <w:rPr>
          <w:b/>
        </w:rPr>
        <w:t>PG_RS02095 and PG_RS02105 TAA ochre stop codons, that codes for the PG_RS02100 transcript.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9216"/>
      </w:tblGrid>
      <w:tr w:rsidR="00F15E34" w:rsidRPr="00452F5D" w14:paraId="0217EEF6" w14:textId="77777777" w:rsidTr="00F15E34">
        <w:tc>
          <w:tcPr>
            <w:tcW w:w="9576" w:type="dxa"/>
          </w:tcPr>
          <w:p w14:paraId="456656AC" w14:textId="77777777" w:rsidR="00F15E34" w:rsidRPr="00452F5D" w:rsidRDefault="00F15E34" w:rsidP="00F15E34">
            <w:pPr>
              <w:spacing w:line="480" w:lineRule="auto"/>
              <w:rPr>
                <w:sz w:val="20"/>
                <w:szCs w:val="20"/>
              </w:rPr>
            </w:pPr>
            <w:r w:rsidRPr="00452F5D">
              <w:rPr>
                <w:color w:val="FF0000"/>
                <w:kern w:val="24"/>
                <w:sz w:val="20"/>
                <w:szCs w:val="20"/>
                <w:bdr w:val="single" w:sz="4" w:space="0" w:color="auto"/>
              </w:rPr>
              <w:t>TAA</w:t>
            </w:r>
            <w:r w:rsidRPr="00452F5D">
              <w:rPr>
                <w:color w:val="000000"/>
                <w:kern w:val="24"/>
                <w:sz w:val="20"/>
                <w:szCs w:val="20"/>
              </w:rPr>
              <w:t>CGGTTCAAATTACGAATGCCCTTGGGGAAAACGATTCCTTTCTCTTCTCGAATCGTTGACTTTTCTGGTTATTCTGATTACTTAGATTCTTCCGATGCATAGTCGAAAAGATAAATATAGCCTTCACTG</w:t>
            </w:r>
            <w:r w:rsidRPr="00452F5D">
              <w:rPr>
                <w:b/>
                <w:color w:val="008000"/>
                <w:kern w:val="24"/>
                <w:sz w:val="20"/>
                <w:szCs w:val="20"/>
                <w:bdr w:val="single" w:sz="4" w:space="0" w:color="auto"/>
              </w:rPr>
              <w:t>TTG</w:t>
            </w:r>
            <w:r w:rsidRPr="00452F5D">
              <w:rPr>
                <w:color w:val="000000"/>
                <w:kern w:val="24"/>
                <w:sz w:val="20"/>
                <w:szCs w:val="20"/>
              </w:rPr>
              <w:t>ATAACTCGGTGCGAAAAGTATCGGCAGATCGGTGCGAAATGT</w:t>
            </w:r>
            <w:r w:rsidRPr="00452F5D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ATTCCTTTGTATTT/</w:t>
            </w:r>
            <w:r w:rsidRPr="00186C19">
              <w:rPr>
                <w:b/>
                <w:bCs/>
                <w:i/>
                <w:iCs/>
                <w:kern w:val="24"/>
                <w:sz w:val="20"/>
                <w:szCs w:val="20"/>
              </w:rPr>
              <w:t>GTCTGCCGGCAGGTGTAGCGATGC</w:t>
            </w:r>
            <w:r w:rsidRPr="00452F5D">
              <w:rPr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ATTTTTCAGCCTGTTCGGTATTCATCATTATTCTATAAAAACACATACCAACATGAAAGTTAAA</w:t>
            </w:r>
            <w:r w:rsidRPr="00452F5D">
              <w:rPr>
                <w:color w:val="000000"/>
                <w:kern w:val="24"/>
                <w:sz w:val="20"/>
                <w:szCs w:val="20"/>
              </w:rPr>
              <w:t>TCTAACGGCGCATCGGCACGGGAGGATGTATTCCCATTCCGAGTCCATCGCGTCAAAGAAGTAGCCGTGCGCTACTTTCCGCACCTTACTCCGAATTCCGGTACACGTGCTCTGCGAAGAATCATCTATGGGGATCAAGATCTCCTCAATTCGATGAGAGAACATGGTTATGCTCTGGGACAGAGATCCTTGACACCGGCTATGCTCAACGTCCTTACAGCCTATCTTGGTTCGCCCGAAGATTTTTGTCCT</w:t>
            </w:r>
            <w:r w:rsidRPr="00452F5D">
              <w:rPr>
                <w:color w:val="FF0000"/>
                <w:kern w:val="24"/>
                <w:sz w:val="20"/>
                <w:szCs w:val="20"/>
                <w:bdr w:val="single" w:sz="4" w:space="0" w:color="auto"/>
              </w:rPr>
              <w:t>TGA</w:t>
            </w:r>
            <w:r w:rsidRPr="00452F5D">
              <w:rPr>
                <w:color w:val="000000"/>
                <w:kern w:val="24"/>
                <w:sz w:val="20"/>
                <w:szCs w:val="20"/>
              </w:rPr>
              <w:t>CGGACAATAGCT</w:t>
            </w:r>
            <w:r w:rsidRPr="00452F5D">
              <w:rPr>
                <w:color w:val="000000"/>
                <w:kern w:val="24"/>
                <w:sz w:val="20"/>
                <w:szCs w:val="20"/>
                <w:u w:val="single"/>
              </w:rPr>
              <w:t>GAAAGTCTGCTTATA</w:t>
            </w:r>
            <w:r w:rsidRPr="00186C19">
              <w:rPr>
                <w:kern w:val="24"/>
                <w:sz w:val="20"/>
                <w:szCs w:val="20"/>
                <w:u w:val="single"/>
              </w:rPr>
              <w:t>GGGGGTATGTCGAAGTCGTGATTTGCGGCTTTCGGCATACCCCCT</w:t>
            </w:r>
            <w:r w:rsidRPr="00452F5D">
              <w:rPr>
                <w:color w:val="000000"/>
                <w:kern w:val="24"/>
                <w:sz w:val="20"/>
                <w:szCs w:val="20"/>
                <w:u w:val="single"/>
              </w:rPr>
              <w:t>TTCAGTATATGCAA</w:t>
            </w:r>
            <w:r w:rsidRPr="00452F5D">
              <w:rPr>
                <w:color w:val="000000"/>
                <w:kern w:val="24"/>
                <w:sz w:val="20"/>
                <w:szCs w:val="20"/>
              </w:rPr>
              <w:t>AGAGGATGT</w:t>
            </w:r>
            <w:r w:rsidRPr="00452F5D">
              <w:rPr>
                <w:color w:val="FF0000"/>
                <w:kern w:val="24"/>
                <w:sz w:val="20"/>
                <w:szCs w:val="20"/>
                <w:bdr w:val="single" w:sz="4" w:space="0" w:color="auto"/>
              </w:rPr>
              <w:t>TTA</w:t>
            </w:r>
          </w:p>
        </w:tc>
      </w:tr>
    </w:tbl>
    <w:p w14:paraId="6B370B1D" w14:textId="77777777" w:rsidR="000E1CB4" w:rsidRDefault="008E1BA4" w:rsidP="00F8662E">
      <w:pPr>
        <w:spacing w:line="480" w:lineRule="auto"/>
      </w:pPr>
      <w:r>
        <w:t xml:space="preserve">The start </w:t>
      </w:r>
      <w:r w:rsidR="00186C19">
        <w:t xml:space="preserve">(green) </w:t>
      </w:r>
      <w:r>
        <w:t xml:space="preserve">and stop </w:t>
      </w:r>
      <w:r w:rsidR="00186C19">
        <w:t xml:space="preserve">(red) </w:t>
      </w:r>
      <w:r>
        <w:t xml:space="preserve">codons are boxed. </w:t>
      </w:r>
      <w:r w:rsidR="00EC3673">
        <w:t xml:space="preserve">The following features are denoted in the sequence as described: The </w:t>
      </w:r>
      <w:r w:rsidR="00F60196" w:rsidRPr="00F8662E">
        <w:rPr>
          <w:bCs/>
        </w:rPr>
        <w:t>102nt</w:t>
      </w:r>
      <w:r w:rsidR="00F60196" w:rsidRPr="00F8662E">
        <w:rPr>
          <w:b/>
          <w:bCs/>
        </w:rPr>
        <w:t xml:space="preserve"> </w:t>
      </w:r>
      <w:r w:rsidR="00EC3673" w:rsidRPr="00F8662E">
        <w:rPr>
          <w:bCs/>
          <w:iCs/>
        </w:rPr>
        <w:t>s</w:t>
      </w:r>
      <w:r w:rsidR="00F60196" w:rsidRPr="00F8662E">
        <w:rPr>
          <w:bCs/>
          <w:iCs/>
        </w:rPr>
        <w:t xml:space="preserve">equence </w:t>
      </w:r>
      <w:r w:rsidR="00EC3673">
        <w:rPr>
          <w:bCs/>
          <w:iCs/>
        </w:rPr>
        <w:t xml:space="preserve">that was </w:t>
      </w:r>
      <w:r w:rsidR="00F60196" w:rsidRPr="00F8662E">
        <w:rPr>
          <w:bCs/>
          <w:iCs/>
        </w:rPr>
        <w:t>deleted</w:t>
      </w:r>
      <w:r w:rsidR="00F60196" w:rsidRPr="00F8662E">
        <w:rPr>
          <w:b/>
          <w:bCs/>
          <w:iCs/>
        </w:rPr>
        <w:t xml:space="preserve"> </w:t>
      </w:r>
      <w:r w:rsidR="00F60196" w:rsidRPr="00F8662E">
        <w:t>and replaced with</w:t>
      </w:r>
      <w:r w:rsidR="00F60196" w:rsidRPr="00F8662E">
        <w:rPr>
          <w:i/>
        </w:rPr>
        <w:t xml:space="preserve"> </w:t>
      </w:r>
      <w:proofErr w:type="spellStart"/>
      <w:r w:rsidR="00F60196" w:rsidRPr="00F8662E">
        <w:rPr>
          <w:i/>
        </w:rPr>
        <w:t>Erm</w:t>
      </w:r>
      <w:r w:rsidR="00F60196" w:rsidRPr="00F8662E">
        <w:rPr>
          <w:i/>
          <w:vertAlign w:val="superscript"/>
        </w:rPr>
        <w:t>R</w:t>
      </w:r>
      <w:proofErr w:type="spellEnd"/>
      <w:r w:rsidR="00F60196" w:rsidRPr="00F8662E">
        <w:rPr>
          <w:i/>
        </w:rPr>
        <w:t xml:space="preserve"> </w:t>
      </w:r>
      <w:r w:rsidR="00F60196" w:rsidRPr="00F8662E">
        <w:t>gene</w:t>
      </w:r>
      <w:r w:rsidR="00F60196" w:rsidRPr="00F8662E">
        <w:rPr>
          <w:i/>
        </w:rPr>
        <w:t xml:space="preserve"> </w:t>
      </w:r>
      <w:r w:rsidR="000A6E1E" w:rsidRPr="00F8662E">
        <w:t xml:space="preserve">in bold and italicized </w:t>
      </w:r>
      <w:r w:rsidR="00F60196" w:rsidRPr="00F8662E">
        <w:t>(NC_002950.2:514663-514765)</w:t>
      </w:r>
      <w:r w:rsidR="00EC3673" w:rsidRPr="00F8662E">
        <w:t>.</w:t>
      </w:r>
      <w:r w:rsidR="00EC3673">
        <w:t xml:space="preserve"> The</w:t>
      </w:r>
      <w:r w:rsidR="00EC3673" w:rsidRPr="00F8662E">
        <w:rPr>
          <w:i/>
        </w:rPr>
        <w:t xml:space="preserve"> </w:t>
      </w:r>
      <w:r w:rsidR="00F60196" w:rsidRPr="00F8662E">
        <w:t xml:space="preserve">429nt from </w:t>
      </w:r>
      <w:r w:rsidR="00EC3673">
        <w:t xml:space="preserve">the </w:t>
      </w:r>
      <w:proofErr w:type="spellStart"/>
      <w:r w:rsidR="00F60196" w:rsidRPr="00F8662E">
        <w:t>illumina</w:t>
      </w:r>
      <w:proofErr w:type="spellEnd"/>
      <w:r w:rsidR="00F60196" w:rsidRPr="00F8662E">
        <w:t xml:space="preserve"> sequenced 5’-end of the</w:t>
      </w:r>
      <w:r w:rsidR="00F60196" w:rsidRPr="00F8662E">
        <w:rPr>
          <w:color w:val="4BACC6" w:themeColor="accent5"/>
        </w:rPr>
        <w:t xml:space="preserve"> </w:t>
      </w:r>
      <w:r w:rsidR="00F60196" w:rsidRPr="00F8662E">
        <w:t>PG_RS02100 transcript</w:t>
      </w:r>
      <w:r w:rsidR="00700D20">
        <w:t xml:space="preserve"> </w:t>
      </w:r>
      <w:r w:rsidR="00700D20">
        <w:fldChar w:fldCharType="begin"/>
      </w:r>
      <w:r w:rsidR="001B54AF">
        <w:instrText xml:space="preserve"> ADDIN EN.CITE &lt;EndNote&gt;&lt;Cite&gt;&lt;Author&gt;Phillips&lt;/Author&gt;&lt;Year&gt;2014&lt;/Year&gt;&lt;RecNum&gt;717&lt;/RecNum&gt;&lt;DisplayText&gt;[1]&lt;/DisplayText&gt;&lt;record&gt;&lt;rec-number&gt;717&lt;/rec-number&gt;&lt;foreign-keys&gt;&lt;key app="EN" db-id="arxar9tt05e95ketremxt0am0a5rxsat9pa2" timestamp="1527007533"&gt;717&lt;/key&gt;&lt;/foreign-keys&gt;&lt;ref-type name="Journal Article"&gt;17&lt;/ref-type&gt;&lt;contributors&gt;&lt;authors&gt;&lt;author&gt;Phillips, P.&lt;/author&gt;&lt;author&gt;Progulske-Fox, A.&lt;/author&gt;&lt;author&gt;Grieshaber, S.&lt;/author&gt;&lt;author&gt;Grieshaber, N.&lt;/author&gt;&lt;/authors&gt;&lt;/contributors&gt;&lt;auth-address&gt;Department of Oral Biology, University of Florida, Gainesville, FL, USA.&lt;/auth-address&gt;&lt;titles&gt;&lt;title&gt;Expression of Porphyromonas gingivalis small RNA in response to hemin availability identified using microarray and RNA-seq analysis&lt;/title&gt;&lt;secondary-title&gt;FEMS Microbiol Lett&lt;/secondary-title&gt;&lt;/titles&gt;&lt;periodical&gt;&lt;full-title&gt;FEMS Microbiol Lett&lt;/full-title&gt;&lt;abbr-1&gt;FEMS microbiology letters&lt;/abbr-1&gt;&lt;/periodical&gt;&lt;pages&gt;202-8&lt;/pages&gt;&lt;volume&gt;351&lt;/volume&gt;&lt;number&gt;2&lt;/number&gt;&lt;keywords&gt;&lt;keyword&gt;*Gene Expression Profiling&lt;/keyword&gt;&lt;keyword&gt;Gene Library&lt;/keyword&gt;&lt;keyword&gt;Hemin/*metabolism&lt;/keyword&gt;&lt;keyword&gt;High-Throughput Nucleotide Sequencing&lt;/keyword&gt;&lt;keyword&gt;Microarray Analysis&lt;/keyword&gt;&lt;keyword&gt;Porphyromonas gingivalis/*drug effects/genetics/*metabolism&lt;/keyword&gt;&lt;keyword&gt;RNA, Small Interfering/*biosynthesis&lt;/keyword&gt;&lt;keyword&gt;Crispr&lt;/keyword&gt;&lt;keyword&gt;W83&lt;/keyword&gt;&lt;keyword&gt;hemin&lt;/keyword&gt;&lt;keyword&gt;iron&lt;/keyword&gt;&lt;keyword&gt;sRNA&lt;/keyword&gt;&lt;keyword&gt;transposon&lt;/keyword&gt;&lt;/keywords&gt;&lt;dates&gt;&lt;year&gt;2014&lt;/year&gt;&lt;pub-dates&gt;&lt;date&gt;Feb&lt;/date&gt;&lt;/pub-dates&gt;&lt;/dates&gt;&lt;isbn&gt;1574-6968 (Electronic)&amp;#xD;0378-1097 (Linking)&lt;/isbn&gt;&lt;accession-num&gt;24245974&lt;/accession-num&gt;&lt;urls&gt;&lt;related-urls&gt;&lt;url&gt;https://www.ncbi.nlm.nih.gov/pubmed/24245974&lt;/url&gt;&lt;/related-urls&gt;&lt;/urls&gt;&lt;custom2&gt;PMC4009720&lt;/custom2&gt;&lt;electronic-resource-num&gt;10.1111/1574-6968.12320&lt;/electronic-resource-num&gt;&lt;research-notes&gt;Accepted Oct. 2013 with early on-line access. Invited to be published in a special thematic issue on Systems and Synthetic Biology.&lt;/research-notes&gt;&lt;/record&gt;&lt;/Cite&gt;&lt;/EndNote&gt;</w:instrText>
      </w:r>
      <w:r w:rsidR="00700D20">
        <w:fldChar w:fldCharType="separate"/>
      </w:r>
      <w:r w:rsidR="001B54AF">
        <w:rPr>
          <w:noProof/>
        </w:rPr>
        <w:t>[1]</w:t>
      </w:r>
      <w:r w:rsidR="00700D20">
        <w:fldChar w:fldCharType="end"/>
      </w:r>
      <w:r w:rsidR="00186C19">
        <w:t xml:space="preserve"> </w:t>
      </w:r>
      <w:r w:rsidR="000A6E1E" w:rsidRPr="00F8662E">
        <w:t>(indicated by a forward slash interrupting the sequence)</w:t>
      </w:r>
      <w:r w:rsidR="00186C19">
        <w:t>,</w:t>
      </w:r>
      <w:r w:rsidR="000A6E1E" w:rsidRPr="00F8662E">
        <w:t xml:space="preserve"> </w:t>
      </w:r>
      <w:r w:rsidR="00F60196" w:rsidRPr="00F8662E">
        <w:t>to the end of predicted Rho-independent terminator (underlined sequence) that may code for a regulatory small RNA (</w:t>
      </w:r>
      <w:proofErr w:type="spellStart"/>
      <w:r w:rsidR="00F60196" w:rsidRPr="00F8662E">
        <w:t>sRNA</w:t>
      </w:r>
      <w:proofErr w:type="spellEnd"/>
      <w:r w:rsidR="00F60196" w:rsidRPr="00F8662E">
        <w:t>)</w:t>
      </w:r>
      <w:r w:rsidR="00EC3673" w:rsidRPr="00F8662E">
        <w:t xml:space="preserve">. </w:t>
      </w:r>
      <w:proofErr w:type="gramStart"/>
      <w:r w:rsidR="00A00547" w:rsidRPr="00F8662E">
        <w:t>The p</w:t>
      </w:r>
      <w:r w:rsidR="00F60196" w:rsidRPr="00F8662E">
        <w:t xml:space="preserve">utative coding sequence </w:t>
      </w:r>
      <w:r w:rsidR="00EC3673">
        <w:t xml:space="preserve">of </w:t>
      </w:r>
      <w:r w:rsidR="00F60196" w:rsidRPr="00F8662E">
        <w:t xml:space="preserve">PG_RS02100 from </w:t>
      </w:r>
      <w:r w:rsidR="00EC3673">
        <w:t xml:space="preserve">the </w:t>
      </w:r>
      <w:r w:rsidR="00F60196" w:rsidRPr="00F8662E">
        <w:t xml:space="preserve">predicted rare start codon TTG </w:t>
      </w:r>
      <w:r w:rsidR="003E6F03" w:rsidRPr="00F8662E">
        <w:t xml:space="preserve">(that typically codes for a </w:t>
      </w:r>
      <w:proofErr w:type="spellStart"/>
      <w:r w:rsidR="003E6F03" w:rsidRPr="00F8662E">
        <w:t>leucine</w:t>
      </w:r>
      <w:proofErr w:type="spellEnd"/>
      <w:r w:rsidR="003E6F03" w:rsidRPr="00F8662E">
        <w:t xml:space="preserve">) </w:t>
      </w:r>
      <w:r w:rsidR="00F60196" w:rsidRPr="00F8662E">
        <w:t xml:space="preserve">to </w:t>
      </w:r>
      <w:r w:rsidR="00EC3673">
        <w:t xml:space="preserve">the opal </w:t>
      </w:r>
      <w:r w:rsidR="00F60196" w:rsidRPr="00F8662E">
        <w:t>stop codon TGA (</w:t>
      </w:r>
      <w:r w:rsidR="00EC3673">
        <w:t xml:space="preserve">W83 reference genome loci: </w:t>
      </w:r>
      <w:r w:rsidR="00F60196" w:rsidRPr="00F8662E">
        <w:t>NC_002950.2:514604-515005)</w:t>
      </w:r>
      <w:r w:rsidR="003E6F03" w:rsidRPr="00F8662E">
        <w:t>.</w:t>
      </w:r>
      <w:proofErr w:type="gramEnd"/>
    </w:p>
    <w:p w14:paraId="39B236C6" w14:textId="77777777" w:rsidR="00186C19" w:rsidRDefault="00186C19" w:rsidP="005C0706">
      <w:pPr>
        <w:widowControl w:val="0"/>
        <w:autoSpaceDE w:val="0"/>
        <w:autoSpaceDN w:val="0"/>
        <w:adjustRightInd w:val="0"/>
        <w:spacing w:line="480" w:lineRule="auto"/>
      </w:pPr>
    </w:p>
    <w:p w14:paraId="04EC0F3E" w14:textId="77777777" w:rsidR="00186C19" w:rsidRDefault="00186C19" w:rsidP="005C0706">
      <w:pPr>
        <w:widowControl w:val="0"/>
        <w:autoSpaceDE w:val="0"/>
        <w:autoSpaceDN w:val="0"/>
        <w:adjustRightInd w:val="0"/>
        <w:spacing w:line="480" w:lineRule="auto"/>
      </w:pPr>
      <w:r>
        <w:t>References</w:t>
      </w:r>
    </w:p>
    <w:p w14:paraId="6F1171AC" w14:textId="77777777" w:rsidR="001B54AF" w:rsidRPr="001B54AF" w:rsidRDefault="00186C19" w:rsidP="001B54AF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B54AF" w:rsidRPr="001B54AF">
        <w:rPr>
          <w:noProof/>
        </w:rPr>
        <w:t>1.</w:t>
      </w:r>
      <w:r w:rsidR="001B54AF" w:rsidRPr="001B54AF">
        <w:rPr>
          <w:noProof/>
        </w:rPr>
        <w:tab/>
        <w:t>Phillips P, Progulske-Fox A, Grieshaber S, Grieshaber N. Expression of Porphyromonas gingivalis small RNA in response to hemin availability identified using microarray and RNA-seq analysis. FEMS microbiology letters. 2014;351(2):202-8. doi: 10.1111/1574-6968.12320. PubMed PMID: 24245974; PubMed Central PMCID: PMCPMC4009720.</w:t>
      </w:r>
    </w:p>
    <w:p w14:paraId="0B42BD83" w14:textId="77777777" w:rsidR="00530C84" w:rsidRPr="005C0706" w:rsidRDefault="00186C19" w:rsidP="00700D20">
      <w:r>
        <w:fldChar w:fldCharType="end"/>
      </w:r>
    </w:p>
    <w:sectPr w:rsidR="00530C84" w:rsidRPr="005C0706" w:rsidSect="00B52112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8C49B9F" w15:done="0"/>
  <w15:commentEx w15:paraId="24C9E5E5" w15:done="0"/>
  <w15:commentEx w15:paraId="708544A6" w15:done="0"/>
  <w15:commentEx w15:paraId="43A798EE" w15:done="0"/>
  <w15:commentEx w15:paraId="0FA2A96C" w15:done="0"/>
  <w15:commentEx w15:paraId="6E4A483B" w15:done="0"/>
  <w15:commentEx w15:paraId="32C201E3" w15:done="0"/>
  <w15:commentEx w15:paraId="3FC1E372" w15:done="0"/>
  <w15:commentEx w15:paraId="0C3F61C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B2AA01" w14:textId="77777777" w:rsidR="00494AD5" w:rsidRDefault="00494AD5" w:rsidP="00530C84">
      <w:r>
        <w:separator/>
      </w:r>
    </w:p>
  </w:endnote>
  <w:endnote w:type="continuationSeparator" w:id="0">
    <w:p w14:paraId="1EB3A9C3" w14:textId="77777777" w:rsidR="00494AD5" w:rsidRDefault="00494AD5" w:rsidP="00530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38AAB1" w14:textId="77777777" w:rsidR="00494AD5" w:rsidRDefault="00494AD5" w:rsidP="00E310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F910C2" w14:textId="77777777" w:rsidR="00494AD5" w:rsidRDefault="00494AD5" w:rsidP="00F8662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B0F881" w14:textId="77777777" w:rsidR="00494AD5" w:rsidRDefault="00494AD5" w:rsidP="00E310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54AF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3A5743" w14:textId="77777777" w:rsidR="00494AD5" w:rsidRDefault="00494AD5" w:rsidP="005064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6CFEF8" w14:textId="77777777" w:rsidR="00494AD5" w:rsidRDefault="00494AD5" w:rsidP="00530C84">
      <w:r>
        <w:separator/>
      </w:r>
    </w:p>
  </w:footnote>
  <w:footnote w:type="continuationSeparator" w:id="0">
    <w:p w14:paraId="1BF68BE9" w14:textId="77777777" w:rsidR="00494AD5" w:rsidRDefault="00494AD5" w:rsidP="00530C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93" type="#_x0000_t75" style="width:3in;height:3in" o:bullet="t"/>
    </w:pict>
  </w:numPicBullet>
  <w:numPicBullet w:numPicBulletId="1">
    <w:pict>
      <v:shape id="_x0000_i1094" type="#_x0000_t75" style="width:3in;height:3in" o:bullet="t"/>
    </w:pict>
  </w:numPicBullet>
  <w:numPicBullet w:numPicBulletId="2">
    <w:pict>
      <v:shape id="_x0000_i1095" type="#_x0000_t75" style="width:3in;height:3in" o:bullet="t"/>
    </w:pict>
  </w:numPicBullet>
  <w:abstractNum w:abstractNumId="0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BE2521"/>
    <w:multiLevelType w:val="hybridMultilevel"/>
    <w:tmpl w:val="169A7D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20E2C37"/>
    <w:multiLevelType w:val="multilevel"/>
    <w:tmpl w:val="E7ECD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3732359"/>
    <w:multiLevelType w:val="multilevel"/>
    <w:tmpl w:val="884E7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40E00EF"/>
    <w:multiLevelType w:val="multilevel"/>
    <w:tmpl w:val="F822F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6A53E14"/>
    <w:multiLevelType w:val="multilevel"/>
    <w:tmpl w:val="82BCE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B563483"/>
    <w:multiLevelType w:val="hybridMultilevel"/>
    <w:tmpl w:val="910608A6"/>
    <w:lvl w:ilvl="0" w:tplc="2AC2C94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3A60798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8EE2C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BA4DC3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DE6D95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C56173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82C6640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DCD78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E4A4B4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>
    <w:nsid w:val="63B267B3"/>
    <w:multiLevelType w:val="multilevel"/>
    <w:tmpl w:val="FF868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360064B"/>
    <w:multiLevelType w:val="hybridMultilevel"/>
    <w:tmpl w:val="2666A1AC"/>
    <w:lvl w:ilvl="0" w:tplc="B30C5FF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3F2E840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71125EE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E50466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359C223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C50960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8C657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C0EC5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6FE0B02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8"/>
  </w:num>
  <w:num w:numId="6">
    <w:abstractNumId w:val="2"/>
  </w:num>
  <w:num w:numId="7">
    <w:abstractNumId w:val="6"/>
  </w:num>
  <w:num w:numId="8">
    <w:abstractNumId w:val="1"/>
  </w:num>
  <w:num w:numId="9">
    <w:abstractNumId w:val="9"/>
  </w:num>
  <w:num w:numId="10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eticia Reyes">
    <w15:presenceInfo w15:providerId="AD" w15:userId="S-1-5-21-159135561-1085475936-622671684-14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ar9tt05e95ketremxt0am0a5rxsat9pa2&quot;&gt;My EndNote Library&lt;record-ids&gt;&lt;item&gt;717&lt;/item&gt;&lt;/record-ids&gt;&lt;/item&gt;&lt;/Libraries&gt;"/>
  </w:docVars>
  <w:rsids>
    <w:rsidRoot w:val="00DF5FEE"/>
    <w:rsid w:val="00000ADC"/>
    <w:rsid w:val="000010B5"/>
    <w:rsid w:val="00001542"/>
    <w:rsid w:val="000020B3"/>
    <w:rsid w:val="00002680"/>
    <w:rsid w:val="00006B94"/>
    <w:rsid w:val="00007A07"/>
    <w:rsid w:val="000129B6"/>
    <w:rsid w:val="00013025"/>
    <w:rsid w:val="0001314B"/>
    <w:rsid w:val="00014948"/>
    <w:rsid w:val="00015DF9"/>
    <w:rsid w:val="00017AC1"/>
    <w:rsid w:val="00020C21"/>
    <w:rsid w:val="00022495"/>
    <w:rsid w:val="0002447F"/>
    <w:rsid w:val="00025700"/>
    <w:rsid w:val="00025F37"/>
    <w:rsid w:val="0002660C"/>
    <w:rsid w:val="00031BA0"/>
    <w:rsid w:val="0003451A"/>
    <w:rsid w:val="00034883"/>
    <w:rsid w:val="00037F83"/>
    <w:rsid w:val="00043947"/>
    <w:rsid w:val="000440A3"/>
    <w:rsid w:val="00044625"/>
    <w:rsid w:val="0004514C"/>
    <w:rsid w:val="00046DE0"/>
    <w:rsid w:val="00047B72"/>
    <w:rsid w:val="00052364"/>
    <w:rsid w:val="00054D8D"/>
    <w:rsid w:val="00054DBB"/>
    <w:rsid w:val="00056C26"/>
    <w:rsid w:val="00056ED0"/>
    <w:rsid w:val="00060196"/>
    <w:rsid w:val="000628FD"/>
    <w:rsid w:val="00062A31"/>
    <w:rsid w:val="0006465E"/>
    <w:rsid w:val="00064C6B"/>
    <w:rsid w:val="00066506"/>
    <w:rsid w:val="000670AC"/>
    <w:rsid w:val="00070849"/>
    <w:rsid w:val="00070B4A"/>
    <w:rsid w:val="00071846"/>
    <w:rsid w:val="00071B22"/>
    <w:rsid w:val="000757ED"/>
    <w:rsid w:val="00075A86"/>
    <w:rsid w:val="0008464F"/>
    <w:rsid w:val="00085917"/>
    <w:rsid w:val="00086F6A"/>
    <w:rsid w:val="0008789D"/>
    <w:rsid w:val="000914FB"/>
    <w:rsid w:val="00093CC3"/>
    <w:rsid w:val="000A27E6"/>
    <w:rsid w:val="000A6E1E"/>
    <w:rsid w:val="000B1009"/>
    <w:rsid w:val="000B2B1F"/>
    <w:rsid w:val="000B40CB"/>
    <w:rsid w:val="000B43BA"/>
    <w:rsid w:val="000B65FB"/>
    <w:rsid w:val="000B6F46"/>
    <w:rsid w:val="000B764A"/>
    <w:rsid w:val="000C2DC2"/>
    <w:rsid w:val="000C3A99"/>
    <w:rsid w:val="000C5F9F"/>
    <w:rsid w:val="000D2AC1"/>
    <w:rsid w:val="000D2E3F"/>
    <w:rsid w:val="000D3117"/>
    <w:rsid w:val="000D4381"/>
    <w:rsid w:val="000D457B"/>
    <w:rsid w:val="000D7013"/>
    <w:rsid w:val="000E122E"/>
    <w:rsid w:val="000E1CB4"/>
    <w:rsid w:val="000E241C"/>
    <w:rsid w:val="000E2511"/>
    <w:rsid w:val="000E3282"/>
    <w:rsid w:val="000E6F91"/>
    <w:rsid w:val="000F1C6F"/>
    <w:rsid w:val="000F36E1"/>
    <w:rsid w:val="000F39A4"/>
    <w:rsid w:val="000F5845"/>
    <w:rsid w:val="000F6ED0"/>
    <w:rsid w:val="00100492"/>
    <w:rsid w:val="001045F5"/>
    <w:rsid w:val="0010487B"/>
    <w:rsid w:val="001058FB"/>
    <w:rsid w:val="00107263"/>
    <w:rsid w:val="00111961"/>
    <w:rsid w:val="00112B49"/>
    <w:rsid w:val="0011540A"/>
    <w:rsid w:val="001160BA"/>
    <w:rsid w:val="001163F0"/>
    <w:rsid w:val="001164B9"/>
    <w:rsid w:val="0011681D"/>
    <w:rsid w:val="001206C5"/>
    <w:rsid w:val="00122518"/>
    <w:rsid w:val="0012644C"/>
    <w:rsid w:val="00130848"/>
    <w:rsid w:val="00134257"/>
    <w:rsid w:val="0013429E"/>
    <w:rsid w:val="00141B44"/>
    <w:rsid w:val="00142053"/>
    <w:rsid w:val="00143252"/>
    <w:rsid w:val="001441CC"/>
    <w:rsid w:val="00145B00"/>
    <w:rsid w:val="00146CA2"/>
    <w:rsid w:val="00146FB8"/>
    <w:rsid w:val="00154534"/>
    <w:rsid w:val="00154762"/>
    <w:rsid w:val="0015496E"/>
    <w:rsid w:val="001553DF"/>
    <w:rsid w:val="0015719B"/>
    <w:rsid w:val="0015790D"/>
    <w:rsid w:val="0016270B"/>
    <w:rsid w:val="0016288C"/>
    <w:rsid w:val="00164A3E"/>
    <w:rsid w:val="00164BC1"/>
    <w:rsid w:val="00165731"/>
    <w:rsid w:val="00165E70"/>
    <w:rsid w:val="001708FE"/>
    <w:rsid w:val="00176E3C"/>
    <w:rsid w:val="00177A31"/>
    <w:rsid w:val="00177BFE"/>
    <w:rsid w:val="00181000"/>
    <w:rsid w:val="00181F81"/>
    <w:rsid w:val="0018394F"/>
    <w:rsid w:val="001841B1"/>
    <w:rsid w:val="00186C19"/>
    <w:rsid w:val="00190C5E"/>
    <w:rsid w:val="00190F74"/>
    <w:rsid w:val="001938B6"/>
    <w:rsid w:val="00193C8E"/>
    <w:rsid w:val="00194339"/>
    <w:rsid w:val="001954BA"/>
    <w:rsid w:val="001958E0"/>
    <w:rsid w:val="001A00E0"/>
    <w:rsid w:val="001A0F6B"/>
    <w:rsid w:val="001A1B8B"/>
    <w:rsid w:val="001A39A3"/>
    <w:rsid w:val="001A5D5A"/>
    <w:rsid w:val="001B0EC3"/>
    <w:rsid w:val="001B4737"/>
    <w:rsid w:val="001B483D"/>
    <w:rsid w:val="001B54AF"/>
    <w:rsid w:val="001B5FA5"/>
    <w:rsid w:val="001C0862"/>
    <w:rsid w:val="001C170B"/>
    <w:rsid w:val="001C1A50"/>
    <w:rsid w:val="001C429D"/>
    <w:rsid w:val="001C5412"/>
    <w:rsid w:val="001C5BED"/>
    <w:rsid w:val="001C6783"/>
    <w:rsid w:val="001C6A49"/>
    <w:rsid w:val="001C7975"/>
    <w:rsid w:val="001D2B99"/>
    <w:rsid w:val="001D4180"/>
    <w:rsid w:val="001D5252"/>
    <w:rsid w:val="001D7CDB"/>
    <w:rsid w:val="001E19A8"/>
    <w:rsid w:val="001E1AD7"/>
    <w:rsid w:val="001E2302"/>
    <w:rsid w:val="001E379F"/>
    <w:rsid w:val="001F1887"/>
    <w:rsid w:val="001F19B8"/>
    <w:rsid w:val="001F37AC"/>
    <w:rsid w:val="001F575B"/>
    <w:rsid w:val="0020023B"/>
    <w:rsid w:val="0020486C"/>
    <w:rsid w:val="0020572D"/>
    <w:rsid w:val="00206C99"/>
    <w:rsid w:val="0020745C"/>
    <w:rsid w:val="00207752"/>
    <w:rsid w:val="0021056C"/>
    <w:rsid w:val="00212749"/>
    <w:rsid w:val="00213F57"/>
    <w:rsid w:val="00214952"/>
    <w:rsid w:val="0021536E"/>
    <w:rsid w:val="002154EB"/>
    <w:rsid w:val="0022151C"/>
    <w:rsid w:val="00221F7F"/>
    <w:rsid w:val="0022219B"/>
    <w:rsid w:val="00233EC3"/>
    <w:rsid w:val="002408C7"/>
    <w:rsid w:val="002410C5"/>
    <w:rsid w:val="0024641C"/>
    <w:rsid w:val="002464E6"/>
    <w:rsid w:val="00252516"/>
    <w:rsid w:val="0025664D"/>
    <w:rsid w:val="002570F7"/>
    <w:rsid w:val="002572BC"/>
    <w:rsid w:val="002603B1"/>
    <w:rsid w:val="002624BE"/>
    <w:rsid w:val="002651B5"/>
    <w:rsid w:val="002663AF"/>
    <w:rsid w:val="002678DB"/>
    <w:rsid w:val="002703FD"/>
    <w:rsid w:val="00273943"/>
    <w:rsid w:val="002741BD"/>
    <w:rsid w:val="002741D4"/>
    <w:rsid w:val="00277A1D"/>
    <w:rsid w:val="00277E27"/>
    <w:rsid w:val="00280A92"/>
    <w:rsid w:val="0028287E"/>
    <w:rsid w:val="002832AB"/>
    <w:rsid w:val="0028437F"/>
    <w:rsid w:val="00284687"/>
    <w:rsid w:val="002848F0"/>
    <w:rsid w:val="00285975"/>
    <w:rsid w:val="00286431"/>
    <w:rsid w:val="00286542"/>
    <w:rsid w:val="00287E5B"/>
    <w:rsid w:val="0029072F"/>
    <w:rsid w:val="0029205E"/>
    <w:rsid w:val="00292E15"/>
    <w:rsid w:val="00293245"/>
    <w:rsid w:val="00293423"/>
    <w:rsid w:val="00294311"/>
    <w:rsid w:val="00295EF0"/>
    <w:rsid w:val="002963F1"/>
    <w:rsid w:val="002964D9"/>
    <w:rsid w:val="00297CF9"/>
    <w:rsid w:val="002A1B07"/>
    <w:rsid w:val="002A6034"/>
    <w:rsid w:val="002A656E"/>
    <w:rsid w:val="002A7FDC"/>
    <w:rsid w:val="002B270D"/>
    <w:rsid w:val="002B55C7"/>
    <w:rsid w:val="002B5B8F"/>
    <w:rsid w:val="002B75C3"/>
    <w:rsid w:val="002B782F"/>
    <w:rsid w:val="002C1DF4"/>
    <w:rsid w:val="002C37C6"/>
    <w:rsid w:val="002C446E"/>
    <w:rsid w:val="002C5825"/>
    <w:rsid w:val="002C59DA"/>
    <w:rsid w:val="002C71FD"/>
    <w:rsid w:val="002C741F"/>
    <w:rsid w:val="002C7A58"/>
    <w:rsid w:val="002D0D90"/>
    <w:rsid w:val="002D4123"/>
    <w:rsid w:val="002D423F"/>
    <w:rsid w:val="002E0221"/>
    <w:rsid w:val="002E2AC2"/>
    <w:rsid w:val="002E33DE"/>
    <w:rsid w:val="002E36F5"/>
    <w:rsid w:val="002F36CB"/>
    <w:rsid w:val="002F56C7"/>
    <w:rsid w:val="0030293F"/>
    <w:rsid w:val="00304460"/>
    <w:rsid w:val="00304C1A"/>
    <w:rsid w:val="00316C73"/>
    <w:rsid w:val="0031749D"/>
    <w:rsid w:val="0032172A"/>
    <w:rsid w:val="00322833"/>
    <w:rsid w:val="00322AA8"/>
    <w:rsid w:val="00323F0E"/>
    <w:rsid w:val="00324DCC"/>
    <w:rsid w:val="00325C8A"/>
    <w:rsid w:val="00326CAA"/>
    <w:rsid w:val="003306E0"/>
    <w:rsid w:val="00331B60"/>
    <w:rsid w:val="00332BD0"/>
    <w:rsid w:val="00334A07"/>
    <w:rsid w:val="00335832"/>
    <w:rsid w:val="003405B9"/>
    <w:rsid w:val="003424D5"/>
    <w:rsid w:val="00342F3F"/>
    <w:rsid w:val="0034383D"/>
    <w:rsid w:val="00344700"/>
    <w:rsid w:val="00344DE5"/>
    <w:rsid w:val="003473E3"/>
    <w:rsid w:val="0035365F"/>
    <w:rsid w:val="00353FDC"/>
    <w:rsid w:val="00355645"/>
    <w:rsid w:val="00355C5A"/>
    <w:rsid w:val="0035667D"/>
    <w:rsid w:val="00360B0C"/>
    <w:rsid w:val="003628EE"/>
    <w:rsid w:val="0036353D"/>
    <w:rsid w:val="00365A46"/>
    <w:rsid w:val="00366459"/>
    <w:rsid w:val="00366C70"/>
    <w:rsid w:val="00371E31"/>
    <w:rsid w:val="00372F76"/>
    <w:rsid w:val="003756CB"/>
    <w:rsid w:val="00375D4F"/>
    <w:rsid w:val="00376717"/>
    <w:rsid w:val="00376C1B"/>
    <w:rsid w:val="00384449"/>
    <w:rsid w:val="003946C3"/>
    <w:rsid w:val="00394EE2"/>
    <w:rsid w:val="003A2933"/>
    <w:rsid w:val="003A7299"/>
    <w:rsid w:val="003A736D"/>
    <w:rsid w:val="003B010E"/>
    <w:rsid w:val="003B0996"/>
    <w:rsid w:val="003B0A7F"/>
    <w:rsid w:val="003B3CBD"/>
    <w:rsid w:val="003B58CA"/>
    <w:rsid w:val="003B5B4C"/>
    <w:rsid w:val="003B5EEA"/>
    <w:rsid w:val="003B7529"/>
    <w:rsid w:val="003C4E35"/>
    <w:rsid w:val="003C5032"/>
    <w:rsid w:val="003D3B94"/>
    <w:rsid w:val="003E6F03"/>
    <w:rsid w:val="003F0EC4"/>
    <w:rsid w:val="003F490B"/>
    <w:rsid w:val="003F54B3"/>
    <w:rsid w:val="00402ED4"/>
    <w:rsid w:val="00403DAB"/>
    <w:rsid w:val="0040589F"/>
    <w:rsid w:val="004074C1"/>
    <w:rsid w:val="00407D60"/>
    <w:rsid w:val="00411A42"/>
    <w:rsid w:val="00412607"/>
    <w:rsid w:val="004162CA"/>
    <w:rsid w:val="00417ACE"/>
    <w:rsid w:val="00424FA3"/>
    <w:rsid w:val="00426308"/>
    <w:rsid w:val="004325D4"/>
    <w:rsid w:val="00432F15"/>
    <w:rsid w:val="00435D30"/>
    <w:rsid w:val="00440A12"/>
    <w:rsid w:val="00441228"/>
    <w:rsid w:val="00442135"/>
    <w:rsid w:val="004454E0"/>
    <w:rsid w:val="00456A6F"/>
    <w:rsid w:val="0045748E"/>
    <w:rsid w:val="00457C58"/>
    <w:rsid w:val="00460889"/>
    <w:rsid w:val="0046094C"/>
    <w:rsid w:val="00460E2B"/>
    <w:rsid w:val="00461123"/>
    <w:rsid w:val="004611A8"/>
    <w:rsid w:val="00463080"/>
    <w:rsid w:val="00464F69"/>
    <w:rsid w:val="00466258"/>
    <w:rsid w:val="0046674F"/>
    <w:rsid w:val="004679A4"/>
    <w:rsid w:val="00473252"/>
    <w:rsid w:val="0047472F"/>
    <w:rsid w:val="00475041"/>
    <w:rsid w:val="00480AF0"/>
    <w:rsid w:val="00480B9B"/>
    <w:rsid w:val="0048135F"/>
    <w:rsid w:val="00482164"/>
    <w:rsid w:val="00483937"/>
    <w:rsid w:val="00484DAC"/>
    <w:rsid w:val="00486625"/>
    <w:rsid w:val="00487B83"/>
    <w:rsid w:val="00490290"/>
    <w:rsid w:val="00490C72"/>
    <w:rsid w:val="00493C87"/>
    <w:rsid w:val="0049406E"/>
    <w:rsid w:val="00494AD5"/>
    <w:rsid w:val="00495CDA"/>
    <w:rsid w:val="00497B01"/>
    <w:rsid w:val="004A4252"/>
    <w:rsid w:val="004A4B6A"/>
    <w:rsid w:val="004A6685"/>
    <w:rsid w:val="004B0CEF"/>
    <w:rsid w:val="004B1138"/>
    <w:rsid w:val="004B1898"/>
    <w:rsid w:val="004B20BC"/>
    <w:rsid w:val="004B2400"/>
    <w:rsid w:val="004B5515"/>
    <w:rsid w:val="004C1CA7"/>
    <w:rsid w:val="004C404C"/>
    <w:rsid w:val="004C54E6"/>
    <w:rsid w:val="004C5AD5"/>
    <w:rsid w:val="004C6246"/>
    <w:rsid w:val="004C7780"/>
    <w:rsid w:val="004C7D0A"/>
    <w:rsid w:val="004C7D7E"/>
    <w:rsid w:val="004D2B11"/>
    <w:rsid w:val="004D3A8E"/>
    <w:rsid w:val="004D430D"/>
    <w:rsid w:val="004D574D"/>
    <w:rsid w:val="004D7448"/>
    <w:rsid w:val="004D7780"/>
    <w:rsid w:val="004D78D0"/>
    <w:rsid w:val="004E1643"/>
    <w:rsid w:val="004E435A"/>
    <w:rsid w:val="004E441F"/>
    <w:rsid w:val="004E6700"/>
    <w:rsid w:val="004E79A8"/>
    <w:rsid w:val="004F0B70"/>
    <w:rsid w:val="004F3ACD"/>
    <w:rsid w:val="004F67ED"/>
    <w:rsid w:val="004F72C6"/>
    <w:rsid w:val="0050075C"/>
    <w:rsid w:val="00506440"/>
    <w:rsid w:val="00506EF2"/>
    <w:rsid w:val="005114E3"/>
    <w:rsid w:val="00513494"/>
    <w:rsid w:val="0051463E"/>
    <w:rsid w:val="00516619"/>
    <w:rsid w:val="005209B4"/>
    <w:rsid w:val="00524D5B"/>
    <w:rsid w:val="00525E0C"/>
    <w:rsid w:val="00525FE7"/>
    <w:rsid w:val="00526343"/>
    <w:rsid w:val="0052642A"/>
    <w:rsid w:val="00527BAE"/>
    <w:rsid w:val="005309C2"/>
    <w:rsid w:val="00530C84"/>
    <w:rsid w:val="00530EC5"/>
    <w:rsid w:val="0053264C"/>
    <w:rsid w:val="00532851"/>
    <w:rsid w:val="005406F6"/>
    <w:rsid w:val="005410FB"/>
    <w:rsid w:val="0054225E"/>
    <w:rsid w:val="0054420A"/>
    <w:rsid w:val="0054653D"/>
    <w:rsid w:val="00550167"/>
    <w:rsid w:val="00551311"/>
    <w:rsid w:val="00551655"/>
    <w:rsid w:val="00553E24"/>
    <w:rsid w:val="00563996"/>
    <w:rsid w:val="00563BB2"/>
    <w:rsid w:val="005643B5"/>
    <w:rsid w:val="00567B10"/>
    <w:rsid w:val="00567D21"/>
    <w:rsid w:val="00571228"/>
    <w:rsid w:val="0057647F"/>
    <w:rsid w:val="00576A69"/>
    <w:rsid w:val="005802B8"/>
    <w:rsid w:val="0058114D"/>
    <w:rsid w:val="0058223D"/>
    <w:rsid w:val="00585552"/>
    <w:rsid w:val="00585FDC"/>
    <w:rsid w:val="005870EA"/>
    <w:rsid w:val="005909DB"/>
    <w:rsid w:val="005923C2"/>
    <w:rsid w:val="005928A6"/>
    <w:rsid w:val="0059386F"/>
    <w:rsid w:val="00595722"/>
    <w:rsid w:val="005964D8"/>
    <w:rsid w:val="005A034C"/>
    <w:rsid w:val="005A0E88"/>
    <w:rsid w:val="005A103D"/>
    <w:rsid w:val="005A2CF4"/>
    <w:rsid w:val="005A4EB5"/>
    <w:rsid w:val="005A759D"/>
    <w:rsid w:val="005B0CA5"/>
    <w:rsid w:val="005B16E5"/>
    <w:rsid w:val="005B1813"/>
    <w:rsid w:val="005B18C1"/>
    <w:rsid w:val="005B3A1C"/>
    <w:rsid w:val="005B4726"/>
    <w:rsid w:val="005B52F5"/>
    <w:rsid w:val="005B58AD"/>
    <w:rsid w:val="005C0706"/>
    <w:rsid w:val="005C0C4D"/>
    <w:rsid w:val="005C1571"/>
    <w:rsid w:val="005C5DFC"/>
    <w:rsid w:val="005D2131"/>
    <w:rsid w:val="005D548F"/>
    <w:rsid w:val="005D77FB"/>
    <w:rsid w:val="005E0440"/>
    <w:rsid w:val="005E174D"/>
    <w:rsid w:val="005E1B6B"/>
    <w:rsid w:val="005E2551"/>
    <w:rsid w:val="005E457F"/>
    <w:rsid w:val="005E60E3"/>
    <w:rsid w:val="005E706E"/>
    <w:rsid w:val="005E7C41"/>
    <w:rsid w:val="005F1F91"/>
    <w:rsid w:val="005F38F8"/>
    <w:rsid w:val="005F6479"/>
    <w:rsid w:val="00600A3A"/>
    <w:rsid w:val="00602B65"/>
    <w:rsid w:val="00603625"/>
    <w:rsid w:val="00603F89"/>
    <w:rsid w:val="006058C5"/>
    <w:rsid w:val="0060669B"/>
    <w:rsid w:val="00611826"/>
    <w:rsid w:val="00612050"/>
    <w:rsid w:val="006122BB"/>
    <w:rsid w:val="0061242D"/>
    <w:rsid w:val="00612491"/>
    <w:rsid w:val="00615958"/>
    <w:rsid w:val="00615BC2"/>
    <w:rsid w:val="0062416A"/>
    <w:rsid w:val="006251DF"/>
    <w:rsid w:val="006252D2"/>
    <w:rsid w:val="00625DC2"/>
    <w:rsid w:val="0062609E"/>
    <w:rsid w:val="006270C4"/>
    <w:rsid w:val="00632A69"/>
    <w:rsid w:val="00634274"/>
    <w:rsid w:val="00637B81"/>
    <w:rsid w:val="00641C58"/>
    <w:rsid w:val="00642F1F"/>
    <w:rsid w:val="006431AC"/>
    <w:rsid w:val="00644AF6"/>
    <w:rsid w:val="00647F5D"/>
    <w:rsid w:val="006511DD"/>
    <w:rsid w:val="00653138"/>
    <w:rsid w:val="006544B1"/>
    <w:rsid w:val="006546B0"/>
    <w:rsid w:val="0065500F"/>
    <w:rsid w:val="00655131"/>
    <w:rsid w:val="00655681"/>
    <w:rsid w:val="006572E8"/>
    <w:rsid w:val="00657F62"/>
    <w:rsid w:val="00663DDA"/>
    <w:rsid w:val="00664BB1"/>
    <w:rsid w:val="00670725"/>
    <w:rsid w:val="00672035"/>
    <w:rsid w:val="0067388B"/>
    <w:rsid w:val="00673B51"/>
    <w:rsid w:val="006768C9"/>
    <w:rsid w:val="0067724B"/>
    <w:rsid w:val="0067797E"/>
    <w:rsid w:val="006810DF"/>
    <w:rsid w:val="00681D54"/>
    <w:rsid w:val="00684E92"/>
    <w:rsid w:val="00684F3D"/>
    <w:rsid w:val="0068678F"/>
    <w:rsid w:val="00691A47"/>
    <w:rsid w:val="00692039"/>
    <w:rsid w:val="00694FBA"/>
    <w:rsid w:val="006952FA"/>
    <w:rsid w:val="006960F2"/>
    <w:rsid w:val="006A20F2"/>
    <w:rsid w:val="006A3E3C"/>
    <w:rsid w:val="006A546A"/>
    <w:rsid w:val="006A5B7F"/>
    <w:rsid w:val="006A5D9F"/>
    <w:rsid w:val="006A7090"/>
    <w:rsid w:val="006A7236"/>
    <w:rsid w:val="006A7CB3"/>
    <w:rsid w:val="006B0B46"/>
    <w:rsid w:val="006B1068"/>
    <w:rsid w:val="006B4AE2"/>
    <w:rsid w:val="006B751D"/>
    <w:rsid w:val="006C05CB"/>
    <w:rsid w:val="006C0C6C"/>
    <w:rsid w:val="006C299F"/>
    <w:rsid w:val="006C3B2B"/>
    <w:rsid w:val="006C4376"/>
    <w:rsid w:val="006C4A90"/>
    <w:rsid w:val="006C7402"/>
    <w:rsid w:val="006D3EEF"/>
    <w:rsid w:val="006D4F74"/>
    <w:rsid w:val="006D77E9"/>
    <w:rsid w:val="006E1DC0"/>
    <w:rsid w:val="006E23C8"/>
    <w:rsid w:val="006E3194"/>
    <w:rsid w:val="006E4225"/>
    <w:rsid w:val="006E4E1D"/>
    <w:rsid w:val="006E5CAE"/>
    <w:rsid w:val="006E74F3"/>
    <w:rsid w:val="006E7F96"/>
    <w:rsid w:val="006F08FB"/>
    <w:rsid w:val="006F1729"/>
    <w:rsid w:val="006F69D0"/>
    <w:rsid w:val="006F6D5D"/>
    <w:rsid w:val="00700D20"/>
    <w:rsid w:val="0070123B"/>
    <w:rsid w:val="007027E1"/>
    <w:rsid w:val="00703980"/>
    <w:rsid w:val="00704B00"/>
    <w:rsid w:val="007071AE"/>
    <w:rsid w:val="00707287"/>
    <w:rsid w:val="00710100"/>
    <w:rsid w:val="0071182C"/>
    <w:rsid w:val="00711FD0"/>
    <w:rsid w:val="00712975"/>
    <w:rsid w:val="00714FF4"/>
    <w:rsid w:val="00716577"/>
    <w:rsid w:val="00716E3E"/>
    <w:rsid w:val="007175A3"/>
    <w:rsid w:val="007207F3"/>
    <w:rsid w:val="00721D12"/>
    <w:rsid w:val="007238CA"/>
    <w:rsid w:val="00724D54"/>
    <w:rsid w:val="00726251"/>
    <w:rsid w:val="0073158E"/>
    <w:rsid w:val="00732D51"/>
    <w:rsid w:val="0073332B"/>
    <w:rsid w:val="00733764"/>
    <w:rsid w:val="00734C10"/>
    <w:rsid w:val="00735164"/>
    <w:rsid w:val="00735F6A"/>
    <w:rsid w:val="00735FFA"/>
    <w:rsid w:val="00736FE7"/>
    <w:rsid w:val="00740A83"/>
    <w:rsid w:val="00741392"/>
    <w:rsid w:val="00743B10"/>
    <w:rsid w:val="00752E46"/>
    <w:rsid w:val="00753D1A"/>
    <w:rsid w:val="007557B9"/>
    <w:rsid w:val="0075727D"/>
    <w:rsid w:val="007575BD"/>
    <w:rsid w:val="00757E62"/>
    <w:rsid w:val="00762DB1"/>
    <w:rsid w:val="00763DD2"/>
    <w:rsid w:val="00764A6B"/>
    <w:rsid w:val="00765040"/>
    <w:rsid w:val="007651DB"/>
    <w:rsid w:val="0076541A"/>
    <w:rsid w:val="00766126"/>
    <w:rsid w:val="00770908"/>
    <w:rsid w:val="00770BCA"/>
    <w:rsid w:val="007711CF"/>
    <w:rsid w:val="00772D6C"/>
    <w:rsid w:val="00772F4B"/>
    <w:rsid w:val="00774C5E"/>
    <w:rsid w:val="00780A83"/>
    <w:rsid w:val="00782C01"/>
    <w:rsid w:val="0078412C"/>
    <w:rsid w:val="007845F7"/>
    <w:rsid w:val="007907E2"/>
    <w:rsid w:val="007912A0"/>
    <w:rsid w:val="00791780"/>
    <w:rsid w:val="007927C8"/>
    <w:rsid w:val="007943B0"/>
    <w:rsid w:val="00796F50"/>
    <w:rsid w:val="0079792F"/>
    <w:rsid w:val="007A1221"/>
    <w:rsid w:val="007A2732"/>
    <w:rsid w:val="007A2C22"/>
    <w:rsid w:val="007A3A43"/>
    <w:rsid w:val="007A3B10"/>
    <w:rsid w:val="007A3BFC"/>
    <w:rsid w:val="007A5F65"/>
    <w:rsid w:val="007B0623"/>
    <w:rsid w:val="007B1A4B"/>
    <w:rsid w:val="007B2A29"/>
    <w:rsid w:val="007B6133"/>
    <w:rsid w:val="007B618E"/>
    <w:rsid w:val="007C0BF1"/>
    <w:rsid w:val="007C166D"/>
    <w:rsid w:val="007C25B3"/>
    <w:rsid w:val="007C3A4F"/>
    <w:rsid w:val="007C5252"/>
    <w:rsid w:val="007C56E2"/>
    <w:rsid w:val="007C7F6C"/>
    <w:rsid w:val="007D0F2F"/>
    <w:rsid w:val="007D3595"/>
    <w:rsid w:val="007D4D08"/>
    <w:rsid w:val="007D6A6B"/>
    <w:rsid w:val="007E03A6"/>
    <w:rsid w:val="007E14B2"/>
    <w:rsid w:val="007E2843"/>
    <w:rsid w:val="007E66CC"/>
    <w:rsid w:val="007E706C"/>
    <w:rsid w:val="007F2105"/>
    <w:rsid w:val="007F2910"/>
    <w:rsid w:val="007F4A5C"/>
    <w:rsid w:val="007F523C"/>
    <w:rsid w:val="007F7536"/>
    <w:rsid w:val="008017DA"/>
    <w:rsid w:val="00801BE7"/>
    <w:rsid w:val="00810E99"/>
    <w:rsid w:val="008127AB"/>
    <w:rsid w:val="00814335"/>
    <w:rsid w:val="00815FBC"/>
    <w:rsid w:val="00817228"/>
    <w:rsid w:val="008175F8"/>
    <w:rsid w:val="00823143"/>
    <w:rsid w:val="008247CF"/>
    <w:rsid w:val="008248DE"/>
    <w:rsid w:val="008319A0"/>
    <w:rsid w:val="00832BCC"/>
    <w:rsid w:val="00833868"/>
    <w:rsid w:val="0083444E"/>
    <w:rsid w:val="008356D0"/>
    <w:rsid w:val="00836506"/>
    <w:rsid w:val="00837A47"/>
    <w:rsid w:val="00840915"/>
    <w:rsid w:val="00844CED"/>
    <w:rsid w:val="00846B89"/>
    <w:rsid w:val="008529E5"/>
    <w:rsid w:val="008535B4"/>
    <w:rsid w:val="00855185"/>
    <w:rsid w:val="00855D8C"/>
    <w:rsid w:val="00856350"/>
    <w:rsid w:val="00856883"/>
    <w:rsid w:val="00860DB7"/>
    <w:rsid w:val="00861F5D"/>
    <w:rsid w:val="008624E4"/>
    <w:rsid w:val="00862CAD"/>
    <w:rsid w:val="00863C5F"/>
    <w:rsid w:val="00864F09"/>
    <w:rsid w:val="00865265"/>
    <w:rsid w:val="008678D4"/>
    <w:rsid w:val="00867E63"/>
    <w:rsid w:val="00870E08"/>
    <w:rsid w:val="00873020"/>
    <w:rsid w:val="0087311F"/>
    <w:rsid w:val="00873634"/>
    <w:rsid w:val="00877537"/>
    <w:rsid w:val="00882218"/>
    <w:rsid w:val="00882471"/>
    <w:rsid w:val="0089231B"/>
    <w:rsid w:val="00892948"/>
    <w:rsid w:val="00892FF6"/>
    <w:rsid w:val="008A1474"/>
    <w:rsid w:val="008A2140"/>
    <w:rsid w:val="008A279D"/>
    <w:rsid w:val="008A2A6C"/>
    <w:rsid w:val="008A5BCB"/>
    <w:rsid w:val="008A5F2D"/>
    <w:rsid w:val="008A7BA8"/>
    <w:rsid w:val="008B15F5"/>
    <w:rsid w:val="008B2578"/>
    <w:rsid w:val="008B3016"/>
    <w:rsid w:val="008B40DD"/>
    <w:rsid w:val="008B49C4"/>
    <w:rsid w:val="008B54E1"/>
    <w:rsid w:val="008B5AFC"/>
    <w:rsid w:val="008B7547"/>
    <w:rsid w:val="008B7E42"/>
    <w:rsid w:val="008C1BAF"/>
    <w:rsid w:val="008C22E5"/>
    <w:rsid w:val="008C2D5F"/>
    <w:rsid w:val="008C3A93"/>
    <w:rsid w:val="008C3C65"/>
    <w:rsid w:val="008C4A4C"/>
    <w:rsid w:val="008C5E4B"/>
    <w:rsid w:val="008C6173"/>
    <w:rsid w:val="008C73E9"/>
    <w:rsid w:val="008C7935"/>
    <w:rsid w:val="008D54A2"/>
    <w:rsid w:val="008E0B89"/>
    <w:rsid w:val="008E1BA4"/>
    <w:rsid w:val="008E471C"/>
    <w:rsid w:val="008E629B"/>
    <w:rsid w:val="008E6349"/>
    <w:rsid w:val="008F0CC4"/>
    <w:rsid w:val="008F0E19"/>
    <w:rsid w:val="008F17F7"/>
    <w:rsid w:val="008F3DAF"/>
    <w:rsid w:val="008F3DEE"/>
    <w:rsid w:val="008F7E59"/>
    <w:rsid w:val="00900A13"/>
    <w:rsid w:val="00900AF5"/>
    <w:rsid w:val="00900C97"/>
    <w:rsid w:val="009016CD"/>
    <w:rsid w:val="00901A04"/>
    <w:rsid w:val="0090640B"/>
    <w:rsid w:val="00910626"/>
    <w:rsid w:val="00911064"/>
    <w:rsid w:val="0091379A"/>
    <w:rsid w:val="00915621"/>
    <w:rsid w:val="00924556"/>
    <w:rsid w:val="00924ED3"/>
    <w:rsid w:val="00926BCC"/>
    <w:rsid w:val="009322FD"/>
    <w:rsid w:val="00932B36"/>
    <w:rsid w:val="00937B6A"/>
    <w:rsid w:val="00941F63"/>
    <w:rsid w:val="0094369A"/>
    <w:rsid w:val="009445EF"/>
    <w:rsid w:val="00946534"/>
    <w:rsid w:val="00946C06"/>
    <w:rsid w:val="009470AB"/>
    <w:rsid w:val="009512A6"/>
    <w:rsid w:val="00953373"/>
    <w:rsid w:val="00953A0B"/>
    <w:rsid w:val="00954C90"/>
    <w:rsid w:val="009564B2"/>
    <w:rsid w:val="00957606"/>
    <w:rsid w:val="00960629"/>
    <w:rsid w:val="00961756"/>
    <w:rsid w:val="00962521"/>
    <w:rsid w:val="00964398"/>
    <w:rsid w:val="00965044"/>
    <w:rsid w:val="009661E0"/>
    <w:rsid w:val="00967277"/>
    <w:rsid w:val="009672F3"/>
    <w:rsid w:val="00970439"/>
    <w:rsid w:val="00980078"/>
    <w:rsid w:val="00981907"/>
    <w:rsid w:val="009836A0"/>
    <w:rsid w:val="00984286"/>
    <w:rsid w:val="00985369"/>
    <w:rsid w:val="00990145"/>
    <w:rsid w:val="00990F43"/>
    <w:rsid w:val="00991564"/>
    <w:rsid w:val="009918A8"/>
    <w:rsid w:val="00991C91"/>
    <w:rsid w:val="00991E83"/>
    <w:rsid w:val="00991F9F"/>
    <w:rsid w:val="0099472E"/>
    <w:rsid w:val="0099745A"/>
    <w:rsid w:val="00997926"/>
    <w:rsid w:val="009A1108"/>
    <w:rsid w:val="009A23F1"/>
    <w:rsid w:val="009A332E"/>
    <w:rsid w:val="009A41DF"/>
    <w:rsid w:val="009A6D51"/>
    <w:rsid w:val="009B0945"/>
    <w:rsid w:val="009B2FAB"/>
    <w:rsid w:val="009B7F59"/>
    <w:rsid w:val="009C059C"/>
    <w:rsid w:val="009C2515"/>
    <w:rsid w:val="009C2AE8"/>
    <w:rsid w:val="009C2D74"/>
    <w:rsid w:val="009C4BC2"/>
    <w:rsid w:val="009C7A60"/>
    <w:rsid w:val="009D08D7"/>
    <w:rsid w:val="009D0BBC"/>
    <w:rsid w:val="009D1083"/>
    <w:rsid w:val="009D1714"/>
    <w:rsid w:val="009D1D71"/>
    <w:rsid w:val="009D2C09"/>
    <w:rsid w:val="009D3EFF"/>
    <w:rsid w:val="009D3F3A"/>
    <w:rsid w:val="009D582D"/>
    <w:rsid w:val="009E13C2"/>
    <w:rsid w:val="009E1EC3"/>
    <w:rsid w:val="009E1F2F"/>
    <w:rsid w:val="009E478F"/>
    <w:rsid w:val="009E7A6D"/>
    <w:rsid w:val="009E7DCA"/>
    <w:rsid w:val="009F0ACF"/>
    <w:rsid w:val="009F1041"/>
    <w:rsid w:val="009F1372"/>
    <w:rsid w:val="009F1497"/>
    <w:rsid w:val="009F2485"/>
    <w:rsid w:val="009F30AD"/>
    <w:rsid w:val="009F3868"/>
    <w:rsid w:val="009F3A22"/>
    <w:rsid w:val="009F3BC0"/>
    <w:rsid w:val="009F5E7B"/>
    <w:rsid w:val="009F7315"/>
    <w:rsid w:val="00A00547"/>
    <w:rsid w:val="00A02507"/>
    <w:rsid w:val="00A04BC1"/>
    <w:rsid w:val="00A04C33"/>
    <w:rsid w:val="00A04D01"/>
    <w:rsid w:val="00A1241F"/>
    <w:rsid w:val="00A12D81"/>
    <w:rsid w:val="00A135D6"/>
    <w:rsid w:val="00A14896"/>
    <w:rsid w:val="00A14A00"/>
    <w:rsid w:val="00A16C72"/>
    <w:rsid w:val="00A172DD"/>
    <w:rsid w:val="00A20213"/>
    <w:rsid w:val="00A212A2"/>
    <w:rsid w:val="00A21E24"/>
    <w:rsid w:val="00A2315F"/>
    <w:rsid w:val="00A24197"/>
    <w:rsid w:val="00A2459C"/>
    <w:rsid w:val="00A26B3C"/>
    <w:rsid w:val="00A27B69"/>
    <w:rsid w:val="00A27E81"/>
    <w:rsid w:val="00A308DB"/>
    <w:rsid w:val="00A31815"/>
    <w:rsid w:val="00A32E53"/>
    <w:rsid w:val="00A32F6C"/>
    <w:rsid w:val="00A334BC"/>
    <w:rsid w:val="00A33C81"/>
    <w:rsid w:val="00A34E88"/>
    <w:rsid w:val="00A35059"/>
    <w:rsid w:val="00A407A5"/>
    <w:rsid w:val="00A41308"/>
    <w:rsid w:val="00A42143"/>
    <w:rsid w:val="00A42553"/>
    <w:rsid w:val="00A42B2D"/>
    <w:rsid w:val="00A47AAB"/>
    <w:rsid w:val="00A51BDD"/>
    <w:rsid w:val="00A5209A"/>
    <w:rsid w:val="00A54B3E"/>
    <w:rsid w:val="00A64297"/>
    <w:rsid w:val="00A66BED"/>
    <w:rsid w:val="00A67454"/>
    <w:rsid w:val="00A72811"/>
    <w:rsid w:val="00A73504"/>
    <w:rsid w:val="00A73BB4"/>
    <w:rsid w:val="00A73D35"/>
    <w:rsid w:val="00A7407C"/>
    <w:rsid w:val="00A75A97"/>
    <w:rsid w:val="00A76578"/>
    <w:rsid w:val="00A77549"/>
    <w:rsid w:val="00A77D7F"/>
    <w:rsid w:val="00A812CD"/>
    <w:rsid w:val="00A8159C"/>
    <w:rsid w:val="00A82935"/>
    <w:rsid w:val="00A83928"/>
    <w:rsid w:val="00A839D8"/>
    <w:rsid w:val="00A83D60"/>
    <w:rsid w:val="00A85B03"/>
    <w:rsid w:val="00A8608E"/>
    <w:rsid w:val="00A870C3"/>
    <w:rsid w:val="00A901BA"/>
    <w:rsid w:val="00A9186F"/>
    <w:rsid w:val="00A92160"/>
    <w:rsid w:val="00A9344F"/>
    <w:rsid w:val="00A968D4"/>
    <w:rsid w:val="00A9780B"/>
    <w:rsid w:val="00A97E5C"/>
    <w:rsid w:val="00AA1C91"/>
    <w:rsid w:val="00AA1CD1"/>
    <w:rsid w:val="00AA3FF4"/>
    <w:rsid w:val="00AA4523"/>
    <w:rsid w:val="00AA526F"/>
    <w:rsid w:val="00AA6EBE"/>
    <w:rsid w:val="00AA7A0B"/>
    <w:rsid w:val="00AB18C7"/>
    <w:rsid w:val="00AB21B7"/>
    <w:rsid w:val="00AB2A1D"/>
    <w:rsid w:val="00AB3C42"/>
    <w:rsid w:val="00AB3C5F"/>
    <w:rsid w:val="00AB3F75"/>
    <w:rsid w:val="00AC16EC"/>
    <w:rsid w:val="00AC3963"/>
    <w:rsid w:val="00AC727F"/>
    <w:rsid w:val="00AD2BE8"/>
    <w:rsid w:val="00AD45CC"/>
    <w:rsid w:val="00AD5CCB"/>
    <w:rsid w:val="00AD7477"/>
    <w:rsid w:val="00AD78AC"/>
    <w:rsid w:val="00AE0282"/>
    <w:rsid w:val="00AE302F"/>
    <w:rsid w:val="00AE3EE9"/>
    <w:rsid w:val="00AE53CA"/>
    <w:rsid w:val="00AE5FEC"/>
    <w:rsid w:val="00AE643B"/>
    <w:rsid w:val="00AF27A7"/>
    <w:rsid w:val="00AF47D3"/>
    <w:rsid w:val="00B03707"/>
    <w:rsid w:val="00B05551"/>
    <w:rsid w:val="00B06490"/>
    <w:rsid w:val="00B10652"/>
    <w:rsid w:val="00B11352"/>
    <w:rsid w:val="00B11405"/>
    <w:rsid w:val="00B1319F"/>
    <w:rsid w:val="00B136F7"/>
    <w:rsid w:val="00B1562F"/>
    <w:rsid w:val="00B15763"/>
    <w:rsid w:val="00B17666"/>
    <w:rsid w:val="00B21A5E"/>
    <w:rsid w:val="00B239E8"/>
    <w:rsid w:val="00B2749C"/>
    <w:rsid w:val="00B31F98"/>
    <w:rsid w:val="00B3295D"/>
    <w:rsid w:val="00B34766"/>
    <w:rsid w:val="00B347EE"/>
    <w:rsid w:val="00B3531B"/>
    <w:rsid w:val="00B35A73"/>
    <w:rsid w:val="00B41AA8"/>
    <w:rsid w:val="00B4226E"/>
    <w:rsid w:val="00B43808"/>
    <w:rsid w:val="00B43A05"/>
    <w:rsid w:val="00B449A9"/>
    <w:rsid w:val="00B45B5D"/>
    <w:rsid w:val="00B46A99"/>
    <w:rsid w:val="00B52112"/>
    <w:rsid w:val="00B5280E"/>
    <w:rsid w:val="00B54B54"/>
    <w:rsid w:val="00B55942"/>
    <w:rsid w:val="00B60651"/>
    <w:rsid w:val="00B60811"/>
    <w:rsid w:val="00B61B24"/>
    <w:rsid w:val="00B644E6"/>
    <w:rsid w:val="00B65079"/>
    <w:rsid w:val="00B66B49"/>
    <w:rsid w:val="00B66C50"/>
    <w:rsid w:val="00B73273"/>
    <w:rsid w:val="00B75981"/>
    <w:rsid w:val="00B75BC9"/>
    <w:rsid w:val="00B8017C"/>
    <w:rsid w:val="00B81728"/>
    <w:rsid w:val="00B8728A"/>
    <w:rsid w:val="00B914A8"/>
    <w:rsid w:val="00B929E1"/>
    <w:rsid w:val="00B93791"/>
    <w:rsid w:val="00B95BF5"/>
    <w:rsid w:val="00B95BFA"/>
    <w:rsid w:val="00BA0293"/>
    <w:rsid w:val="00BA1A87"/>
    <w:rsid w:val="00BA52B4"/>
    <w:rsid w:val="00BA6079"/>
    <w:rsid w:val="00BA745F"/>
    <w:rsid w:val="00BB41AC"/>
    <w:rsid w:val="00BB46FD"/>
    <w:rsid w:val="00BB754E"/>
    <w:rsid w:val="00BB7D95"/>
    <w:rsid w:val="00BC5234"/>
    <w:rsid w:val="00BC591B"/>
    <w:rsid w:val="00BC62E5"/>
    <w:rsid w:val="00BD19DB"/>
    <w:rsid w:val="00BD2DF2"/>
    <w:rsid w:val="00BD538D"/>
    <w:rsid w:val="00BD7F26"/>
    <w:rsid w:val="00BE11EB"/>
    <w:rsid w:val="00BE12E2"/>
    <w:rsid w:val="00BE3D7B"/>
    <w:rsid w:val="00BE517A"/>
    <w:rsid w:val="00BE65F0"/>
    <w:rsid w:val="00BE76C0"/>
    <w:rsid w:val="00BF0611"/>
    <w:rsid w:val="00BF1C07"/>
    <w:rsid w:val="00BF75BC"/>
    <w:rsid w:val="00BF780C"/>
    <w:rsid w:val="00BF7B41"/>
    <w:rsid w:val="00C038ED"/>
    <w:rsid w:val="00C04025"/>
    <w:rsid w:val="00C04F97"/>
    <w:rsid w:val="00C05202"/>
    <w:rsid w:val="00C06C35"/>
    <w:rsid w:val="00C06CAF"/>
    <w:rsid w:val="00C07B41"/>
    <w:rsid w:val="00C115DD"/>
    <w:rsid w:val="00C123CA"/>
    <w:rsid w:val="00C15634"/>
    <w:rsid w:val="00C15937"/>
    <w:rsid w:val="00C2011A"/>
    <w:rsid w:val="00C226F9"/>
    <w:rsid w:val="00C22CB9"/>
    <w:rsid w:val="00C23F95"/>
    <w:rsid w:val="00C249DA"/>
    <w:rsid w:val="00C3078A"/>
    <w:rsid w:val="00C31277"/>
    <w:rsid w:val="00C3160F"/>
    <w:rsid w:val="00C325E3"/>
    <w:rsid w:val="00C338D0"/>
    <w:rsid w:val="00C35B90"/>
    <w:rsid w:val="00C36828"/>
    <w:rsid w:val="00C4048A"/>
    <w:rsid w:val="00C40C14"/>
    <w:rsid w:val="00C45091"/>
    <w:rsid w:val="00C4574F"/>
    <w:rsid w:val="00C45D86"/>
    <w:rsid w:val="00C520F2"/>
    <w:rsid w:val="00C533D6"/>
    <w:rsid w:val="00C55C0D"/>
    <w:rsid w:val="00C5621F"/>
    <w:rsid w:val="00C62549"/>
    <w:rsid w:val="00C63CAE"/>
    <w:rsid w:val="00C6462E"/>
    <w:rsid w:val="00C65EE9"/>
    <w:rsid w:val="00C66CE9"/>
    <w:rsid w:val="00C70083"/>
    <w:rsid w:val="00C706DD"/>
    <w:rsid w:val="00C70DBD"/>
    <w:rsid w:val="00C7231F"/>
    <w:rsid w:val="00C73AB6"/>
    <w:rsid w:val="00C74EFA"/>
    <w:rsid w:val="00C75D17"/>
    <w:rsid w:val="00C7723D"/>
    <w:rsid w:val="00C81BDE"/>
    <w:rsid w:val="00C81DB0"/>
    <w:rsid w:val="00C8517F"/>
    <w:rsid w:val="00C853BD"/>
    <w:rsid w:val="00C85E23"/>
    <w:rsid w:val="00C870A0"/>
    <w:rsid w:val="00C90B9C"/>
    <w:rsid w:val="00C93AD3"/>
    <w:rsid w:val="00C94881"/>
    <w:rsid w:val="00C94F75"/>
    <w:rsid w:val="00C97E27"/>
    <w:rsid w:val="00CA08B9"/>
    <w:rsid w:val="00CA3EE5"/>
    <w:rsid w:val="00CA42E4"/>
    <w:rsid w:val="00CA62FA"/>
    <w:rsid w:val="00CB12C4"/>
    <w:rsid w:val="00CB1D84"/>
    <w:rsid w:val="00CB21DD"/>
    <w:rsid w:val="00CB70DE"/>
    <w:rsid w:val="00CC0778"/>
    <w:rsid w:val="00CC1D71"/>
    <w:rsid w:val="00CC2481"/>
    <w:rsid w:val="00CD1798"/>
    <w:rsid w:val="00CD2836"/>
    <w:rsid w:val="00CD4552"/>
    <w:rsid w:val="00CD66E2"/>
    <w:rsid w:val="00CD6CEF"/>
    <w:rsid w:val="00CE07CB"/>
    <w:rsid w:val="00CE3898"/>
    <w:rsid w:val="00CE469E"/>
    <w:rsid w:val="00CE5A64"/>
    <w:rsid w:val="00CE5A78"/>
    <w:rsid w:val="00CE77B6"/>
    <w:rsid w:val="00CE7888"/>
    <w:rsid w:val="00CF04D8"/>
    <w:rsid w:val="00CF0578"/>
    <w:rsid w:val="00CF0CF3"/>
    <w:rsid w:val="00CF2C62"/>
    <w:rsid w:val="00CF2CF7"/>
    <w:rsid w:val="00CF5AC3"/>
    <w:rsid w:val="00CF6F47"/>
    <w:rsid w:val="00CF7233"/>
    <w:rsid w:val="00D01AB1"/>
    <w:rsid w:val="00D01C52"/>
    <w:rsid w:val="00D0287F"/>
    <w:rsid w:val="00D02FF4"/>
    <w:rsid w:val="00D030AD"/>
    <w:rsid w:val="00D03C55"/>
    <w:rsid w:val="00D13DDC"/>
    <w:rsid w:val="00D1511A"/>
    <w:rsid w:val="00D15148"/>
    <w:rsid w:val="00D155D6"/>
    <w:rsid w:val="00D16639"/>
    <w:rsid w:val="00D208EB"/>
    <w:rsid w:val="00D20F49"/>
    <w:rsid w:val="00D2484D"/>
    <w:rsid w:val="00D25ACA"/>
    <w:rsid w:val="00D27D39"/>
    <w:rsid w:val="00D31CBE"/>
    <w:rsid w:val="00D32FFA"/>
    <w:rsid w:val="00D33CAD"/>
    <w:rsid w:val="00D35A72"/>
    <w:rsid w:val="00D36D22"/>
    <w:rsid w:val="00D40120"/>
    <w:rsid w:val="00D43A7C"/>
    <w:rsid w:val="00D4572E"/>
    <w:rsid w:val="00D46C02"/>
    <w:rsid w:val="00D47656"/>
    <w:rsid w:val="00D5057E"/>
    <w:rsid w:val="00D526D4"/>
    <w:rsid w:val="00D529C9"/>
    <w:rsid w:val="00D52CAB"/>
    <w:rsid w:val="00D53064"/>
    <w:rsid w:val="00D53074"/>
    <w:rsid w:val="00D614E1"/>
    <w:rsid w:val="00D64063"/>
    <w:rsid w:val="00D72851"/>
    <w:rsid w:val="00D72C27"/>
    <w:rsid w:val="00D74819"/>
    <w:rsid w:val="00D76FEB"/>
    <w:rsid w:val="00D772CD"/>
    <w:rsid w:val="00D77C99"/>
    <w:rsid w:val="00D80AB2"/>
    <w:rsid w:val="00D83471"/>
    <w:rsid w:val="00D837B9"/>
    <w:rsid w:val="00D83F18"/>
    <w:rsid w:val="00D83FBE"/>
    <w:rsid w:val="00D878F1"/>
    <w:rsid w:val="00D87A1D"/>
    <w:rsid w:val="00D87DFC"/>
    <w:rsid w:val="00D909A4"/>
    <w:rsid w:val="00D90B4B"/>
    <w:rsid w:val="00D91697"/>
    <w:rsid w:val="00D93F48"/>
    <w:rsid w:val="00D9472C"/>
    <w:rsid w:val="00D97997"/>
    <w:rsid w:val="00DA0CE5"/>
    <w:rsid w:val="00DA0FDE"/>
    <w:rsid w:val="00DA495D"/>
    <w:rsid w:val="00DA5F1E"/>
    <w:rsid w:val="00DB293E"/>
    <w:rsid w:val="00DB5D69"/>
    <w:rsid w:val="00DB6EEA"/>
    <w:rsid w:val="00DB7253"/>
    <w:rsid w:val="00DC103F"/>
    <w:rsid w:val="00DC37AE"/>
    <w:rsid w:val="00DC4D9D"/>
    <w:rsid w:val="00DC6A9B"/>
    <w:rsid w:val="00DC6E45"/>
    <w:rsid w:val="00DD09F9"/>
    <w:rsid w:val="00DD0A88"/>
    <w:rsid w:val="00DD2E89"/>
    <w:rsid w:val="00DD3FD9"/>
    <w:rsid w:val="00DD5A73"/>
    <w:rsid w:val="00DE003C"/>
    <w:rsid w:val="00DE1689"/>
    <w:rsid w:val="00DE2404"/>
    <w:rsid w:val="00DE3A2E"/>
    <w:rsid w:val="00DE78B6"/>
    <w:rsid w:val="00DE7F22"/>
    <w:rsid w:val="00DF26EC"/>
    <w:rsid w:val="00DF2A46"/>
    <w:rsid w:val="00DF2D87"/>
    <w:rsid w:val="00DF34CC"/>
    <w:rsid w:val="00DF485A"/>
    <w:rsid w:val="00DF4CCF"/>
    <w:rsid w:val="00DF5FEE"/>
    <w:rsid w:val="00DF7E62"/>
    <w:rsid w:val="00E0372B"/>
    <w:rsid w:val="00E04856"/>
    <w:rsid w:val="00E05318"/>
    <w:rsid w:val="00E0712E"/>
    <w:rsid w:val="00E11404"/>
    <w:rsid w:val="00E12D9F"/>
    <w:rsid w:val="00E153A2"/>
    <w:rsid w:val="00E15493"/>
    <w:rsid w:val="00E202F6"/>
    <w:rsid w:val="00E237FC"/>
    <w:rsid w:val="00E269E4"/>
    <w:rsid w:val="00E3088B"/>
    <w:rsid w:val="00E3101A"/>
    <w:rsid w:val="00E320A3"/>
    <w:rsid w:val="00E32A2E"/>
    <w:rsid w:val="00E33077"/>
    <w:rsid w:val="00E3350B"/>
    <w:rsid w:val="00E338E8"/>
    <w:rsid w:val="00E33A00"/>
    <w:rsid w:val="00E341D1"/>
    <w:rsid w:val="00E36BE2"/>
    <w:rsid w:val="00E37238"/>
    <w:rsid w:val="00E37F2E"/>
    <w:rsid w:val="00E407E6"/>
    <w:rsid w:val="00E40874"/>
    <w:rsid w:val="00E40A1F"/>
    <w:rsid w:val="00E43310"/>
    <w:rsid w:val="00E43844"/>
    <w:rsid w:val="00E43B09"/>
    <w:rsid w:val="00E452B6"/>
    <w:rsid w:val="00E46174"/>
    <w:rsid w:val="00E474BC"/>
    <w:rsid w:val="00E55584"/>
    <w:rsid w:val="00E55F29"/>
    <w:rsid w:val="00E60C30"/>
    <w:rsid w:val="00E612C2"/>
    <w:rsid w:val="00E63A78"/>
    <w:rsid w:val="00E64629"/>
    <w:rsid w:val="00E71094"/>
    <w:rsid w:val="00E71570"/>
    <w:rsid w:val="00E719AF"/>
    <w:rsid w:val="00E72F4D"/>
    <w:rsid w:val="00E75D6E"/>
    <w:rsid w:val="00E80917"/>
    <w:rsid w:val="00E873EC"/>
    <w:rsid w:val="00E87B40"/>
    <w:rsid w:val="00E90672"/>
    <w:rsid w:val="00E9076F"/>
    <w:rsid w:val="00E92ED7"/>
    <w:rsid w:val="00E94290"/>
    <w:rsid w:val="00E95D4C"/>
    <w:rsid w:val="00E96E40"/>
    <w:rsid w:val="00E97BC2"/>
    <w:rsid w:val="00E97FE4"/>
    <w:rsid w:val="00EA50FC"/>
    <w:rsid w:val="00EA6509"/>
    <w:rsid w:val="00EA7FF2"/>
    <w:rsid w:val="00EB230B"/>
    <w:rsid w:val="00EB2DCF"/>
    <w:rsid w:val="00EB3540"/>
    <w:rsid w:val="00EB3EE7"/>
    <w:rsid w:val="00EB5834"/>
    <w:rsid w:val="00EC014D"/>
    <w:rsid w:val="00EC15D9"/>
    <w:rsid w:val="00EC3673"/>
    <w:rsid w:val="00EC4C54"/>
    <w:rsid w:val="00ED0D34"/>
    <w:rsid w:val="00ED25B5"/>
    <w:rsid w:val="00ED2672"/>
    <w:rsid w:val="00ED2D9D"/>
    <w:rsid w:val="00ED3E2B"/>
    <w:rsid w:val="00ED4299"/>
    <w:rsid w:val="00ED5583"/>
    <w:rsid w:val="00ED5D59"/>
    <w:rsid w:val="00ED76BB"/>
    <w:rsid w:val="00ED792C"/>
    <w:rsid w:val="00EE2CD2"/>
    <w:rsid w:val="00EE4FFE"/>
    <w:rsid w:val="00EE683A"/>
    <w:rsid w:val="00EE6BF3"/>
    <w:rsid w:val="00EE7922"/>
    <w:rsid w:val="00EF11F7"/>
    <w:rsid w:val="00EF2AF3"/>
    <w:rsid w:val="00EF30E0"/>
    <w:rsid w:val="00EF627C"/>
    <w:rsid w:val="00EF627D"/>
    <w:rsid w:val="00EF6540"/>
    <w:rsid w:val="00EF6E2D"/>
    <w:rsid w:val="00F01700"/>
    <w:rsid w:val="00F01747"/>
    <w:rsid w:val="00F02127"/>
    <w:rsid w:val="00F02E53"/>
    <w:rsid w:val="00F05871"/>
    <w:rsid w:val="00F06580"/>
    <w:rsid w:val="00F06875"/>
    <w:rsid w:val="00F0779F"/>
    <w:rsid w:val="00F103C2"/>
    <w:rsid w:val="00F15D72"/>
    <w:rsid w:val="00F15E34"/>
    <w:rsid w:val="00F16717"/>
    <w:rsid w:val="00F176C9"/>
    <w:rsid w:val="00F21C0E"/>
    <w:rsid w:val="00F2434D"/>
    <w:rsid w:val="00F247A7"/>
    <w:rsid w:val="00F2584B"/>
    <w:rsid w:val="00F3040E"/>
    <w:rsid w:val="00F31879"/>
    <w:rsid w:val="00F31EBC"/>
    <w:rsid w:val="00F322F5"/>
    <w:rsid w:val="00F3415E"/>
    <w:rsid w:val="00F36884"/>
    <w:rsid w:val="00F37722"/>
    <w:rsid w:val="00F40A0B"/>
    <w:rsid w:val="00F40E77"/>
    <w:rsid w:val="00F4139A"/>
    <w:rsid w:val="00F420F2"/>
    <w:rsid w:val="00F43346"/>
    <w:rsid w:val="00F4473F"/>
    <w:rsid w:val="00F47D90"/>
    <w:rsid w:val="00F505CA"/>
    <w:rsid w:val="00F51302"/>
    <w:rsid w:val="00F51C02"/>
    <w:rsid w:val="00F521CD"/>
    <w:rsid w:val="00F5399D"/>
    <w:rsid w:val="00F54444"/>
    <w:rsid w:val="00F568A1"/>
    <w:rsid w:val="00F57624"/>
    <w:rsid w:val="00F60196"/>
    <w:rsid w:val="00F6039A"/>
    <w:rsid w:val="00F61535"/>
    <w:rsid w:val="00F637E5"/>
    <w:rsid w:val="00F642C4"/>
    <w:rsid w:val="00F661FA"/>
    <w:rsid w:val="00F67276"/>
    <w:rsid w:val="00F70840"/>
    <w:rsid w:val="00F736B3"/>
    <w:rsid w:val="00F739A3"/>
    <w:rsid w:val="00F74A30"/>
    <w:rsid w:val="00F767BE"/>
    <w:rsid w:val="00F8007B"/>
    <w:rsid w:val="00F8016E"/>
    <w:rsid w:val="00F815D0"/>
    <w:rsid w:val="00F820B1"/>
    <w:rsid w:val="00F8296F"/>
    <w:rsid w:val="00F83495"/>
    <w:rsid w:val="00F8662E"/>
    <w:rsid w:val="00F869BA"/>
    <w:rsid w:val="00F86C6F"/>
    <w:rsid w:val="00F86DF8"/>
    <w:rsid w:val="00F90848"/>
    <w:rsid w:val="00F91315"/>
    <w:rsid w:val="00F91D91"/>
    <w:rsid w:val="00F94508"/>
    <w:rsid w:val="00F94701"/>
    <w:rsid w:val="00F9500F"/>
    <w:rsid w:val="00F97059"/>
    <w:rsid w:val="00F971B7"/>
    <w:rsid w:val="00FA1111"/>
    <w:rsid w:val="00FA62DF"/>
    <w:rsid w:val="00FA6692"/>
    <w:rsid w:val="00FA7E58"/>
    <w:rsid w:val="00FB03A8"/>
    <w:rsid w:val="00FB04C1"/>
    <w:rsid w:val="00FB102F"/>
    <w:rsid w:val="00FB12FB"/>
    <w:rsid w:val="00FB1945"/>
    <w:rsid w:val="00FB25A3"/>
    <w:rsid w:val="00FB3C54"/>
    <w:rsid w:val="00FB7751"/>
    <w:rsid w:val="00FC05AB"/>
    <w:rsid w:val="00FC1EAE"/>
    <w:rsid w:val="00FD146E"/>
    <w:rsid w:val="00FD4CBD"/>
    <w:rsid w:val="00FD6655"/>
    <w:rsid w:val="00FE2AB3"/>
    <w:rsid w:val="00FE6B52"/>
    <w:rsid w:val="00FE7092"/>
    <w:rsid w:val="00FE7AF9"/>
    <w:rsid w:val="00FF01EE"/>
    <w:rsid w:val="00FF283A"/>
    <w:rsid w:val="00FF2C8F"/>
    <w:rsid w:val="00FF4E35"/>
    <w:rsid w:val="00FF55E6"/>
    <w:rsid w:val="00FF6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3DA55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iPriority="99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Placeholder Text" w:uiPriority="99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41308"/>
    <w:rPr>
      <w:sz w:val="16"/>
      <w:szCs w:val="16"/>
    </w:rPr>
  </w:style>
  <w:style w:type="paragraph" w:styleId="CommentText">
    <w:name w:val="annotation text"/>
    <w:basedOn w:val="Normal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customStyle="1" w:styleId="ListTable">
    <w:name w:val="List Table"/>
    <w:basedOn w:val="Normal"/>
    <w:rsid w:val="001F575B"/>
    <w:pPr>
      <w:tabs>
        <w:tab w:val="left" w:pos="1080"/>
      </w:tabs>
      <w:spacing w:before="120" w:after="120"/>
      <w:ind w:firstLine="288"/>
    </w:pPr>
    <w:rPr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2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A212A2"/>
    <w:rPr>
      <w:rFonts w:ascii="Courier" w:eastAsia="MS Mincho" w:hAnsi="Courier" w:cs="Courier"/>
    </w:rPr>
  </w:style>
  <w:style w:type="table" w:styleId="TableGrid">
    <w:name w:val="Table Grid"/>
    <w:basedOn w:val="TableNormal"/>
    <w:uiPriority w:val="59"/>
    <w:rsid w:val="002624BE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6506"/>
    <w:pPr>
      <w:ind w:left="720"/>
      <w:contextualSpacing/>
    </w:pPr>
  </w:style>
  <w:style w:type="character" w:customStyle="1" w:styleId="st">
    <w:name w:val="st"/>
    <w:basedOn w:val="DefaultParagraphFont"/>
    <w:rsid w:val="00BE11EB"/>
  </w:style>
  <w:style w:type="character" w:styleId="Strong">
    <w:name w:val="Strong"/>
    <w:basedOn w:val="DefaultParagraphFont"/>
    <w:uiPriority w:val="22"/>
    <w:qFormat/>
    <w:rsid w:val="0099745A"/>
    <w:rPr>
      <w:b/>
      <w:bCs/>
    </w:rPr>
  </w:style>
  <w:style w:type="paragraph" w:styleId="Footer">
    <w:name w:val="footer"/>
    <w:basedOn w:val="Normal"/>
    <w:link w:val="FooterChar"/>
    <w:rsid w:val="00530C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C84"/>
    <w:rPr>
      <w:sz w:val="24"/>
      <w:szCs w:val="24"/>
    </w:rPr>
  </w:style>
  <w:style w:type="character" w:styleId="PageNumber">
    <w:name w:val="page number"/>
    <w:basedOn w:val="DefaultParagraphFont"/>
    <w:rsid w:val="00530C84"/>
  </w:style>
  <w:style w:type="paragraph" w:customStyle="1" w:styleId="EndNoteBibliographyTitle">
    <w:name w:val="EndNote Bibliography Title"/>
    <w:basedOn w:val="Normal"/>
    <w:rsid w:val="00F4473F"/>
    <w:pPr>
      <w:jc w:val="center"/>
    </w:pPr>
  </w:style>
  <w:style w:type="paragraph" w:customStyle="1" w:styleId="EndNoteBibliography">
    <w:name w:val="EndNote Bibliography"/>
    <w:basedOn w:val="Normal"/>
    <w:rsid w:val="00F4473F"/>
  </w:style>
  <w:style w:type="paragraph" w:styleId="Revision">
    <w:name w:val="Revision"/>
    <w:hidden/>
    <w:uiPriority w:val="99"/>
    <w:semiHidden/>
    <w:rsid w:val="00506440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0" w:defQFormat="0" w:count="276">
    <w:lsdException w:name="Normal" w:semiHidden="0" w:qFormat="1"/>
    <w:lsdException w:name="heading 1" w:semiHidden="0" w:qFormat="1"/>
    <w:lsdException w:name="heading 2" w:semiHidden="0" w:qFormat="1"/>
    <w:lsdException w:name="heading 3" w:semiHidden="0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nhideWhenUsed="1"/>
    <w:lsdException w:name="footer" w:unhideWhenUsed="1"/>
    <w:lsdException w:name="index heading" w:unhideWhenUsed="1"/>
    <w:lsdException w:name="caption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 w:qFormat="1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iPriority="99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nhideWhenUsed="1"/>
    <w:lsdException w:name="Table Grid" w:semiHidden="0" w:uiPriority="59"/>
    <w:lsdException w:name="Table Theme" w:unhideWhenUsed="1"/>
    <w:lsdException w:name="Note Level 1" w:semiHidden="0"/>
    <w:lsdException w:name="Note Level 2" w:semiHidden="0"/>
    <w:lsdException w:name="Note Level 3" w:semiHidden="0"/>
    <w:lsdException w:name="Note Level 4" w:semiHidden="0"/>
    <w:lsdException w:name="Note Level 5" w:semiHidden="0"/>
    <w:lsdException w:name="Note Level 6" w:semiHidden="0"/>
    <w:lsdException w:name="Note Level 7" w:semiHidden="0"/>
    <w:lsdException w:name="Note Level 8" w:semiHidden="0"/>
    <w:lsdException w:name="Note Level 9" w:semiHidden="0"/>
    <w:lsdException w:name="Placeholder Text" w:uiPriority="99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Revision" w:uiPriority="99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DF5FEE"/>
    <w:rPr>
      <w:sz w:val="24"/>
      <w:szCs w:val="24"/>
    </w:rPr>
  </w:style>
  <w:style w:type="paragraph" w:styleId="Heading1">
    <w:name w:val="heading 1"/>
    <w:basedOn w:val="Normal"/>
    <w:next w:val="Normal"/>
    <w:qFormat/>
    <w:rsid w:val="001058F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rsid w:val="001058FB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qFormat/>
    <w:rsid w:val="00D72851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maVeitch">
    <w:name w:val="Emma Veitch"/>
    <w:semiHidden/>
    <w:rsid w:val="003B0996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semiHidden/>
    <w:rsid w:val="00D030AD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yperlink">
    <w:name w:val="Hyperlink"/>
    <w:rsid w:val="00B75BC9"/>
    <w:rPr>
      <w:color w:val="0000FF"/>
      <w:u w:val="single"/>
    </w:rPr>
  </w:style>
  <w:style w:type="paragraph" w:styleId="BalloonText">
    <w:name w:val="Balloon Text"/>
    <w:basedOn w:val="Normal"/>
    <w:semiHidden/>
    <w:rsid w:val="00A4130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A41308"/>
    <w:rPr>
      <w:sz w:val="16"/>
      <w:szCs w:val="16"/>
    </w:rPr>
  </w:style>
  <w:style w:type="paragraph" w:styleId="CommentText">
    <w:name w:val="annotation text"/>
    <w:basedOn w:val="Normal"/>
    <w:semiHidden/>
    <w:rsid w:val="00A4130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41308"/>
    <w:rPr>
      <w:b/>
      <w:bCs/>
    </w:rPr>
  </w:style>
  <w:style w:type="character" w:customStyle="1" w:styleId="eveitch">
    <w:name w:val="eveitch"/>
    <w:semiHidden/>
    <w:rsid w:val="00991E83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D33CAD"/>
    <w:pPr>
      <w:spacing w:before="100" w:beforeAutospacing="1" w:after="100" w:afterAutospacing="1"/>
    </w:pPr>
  </w:style>
  <w:style w:type="paragraph" w:customStyle="1" w:styleId="ListTable">
    <w:name w:val="List Table"/>
    <w:basedOn w:val="Normal"/>
    <w:rsid w:val="001F575B"/>
    <w:pPr>
      <w:tabs>
        <w:tab w:val="left" w:pos="1080"/>
      </w:tabs>
      <w:spacing w:before="120" w:after="120"/>
      <w:ind w:firstLine="288"/>
    </w:pPr>
    <w:rPr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212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A212A2"/>
    <w:rPr>
      <w:rFonts w:ascii="Courier" w:eastAsia="MS Mincho" w:hAnsi="Courier" w:cs="Courier"/>
    </w:rPr>
  </w:style>
  <w:style w:type="table" w:styleId="TableGrid">
    <w:name w:val="Table Grid"/>
    <w:basedOn w:val="TableNormal"/>
    <w:uiPriority w:val="59"/>
    <w:rsid w:val="002624BE"/>
    <w:rPr>
      <w:rFonts w:ascii="Cambria" w:eastAsia="MS Mincho" w:hAnsi="Cambr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36506"/>
    <w:pPr>
      <w:ind w:left="720"/>
      <w:contextualSpacing/>
    </w:pPr>
  </w:style>
  <w:style w:type="character" w:customStyle="1" w:styleId="st">
    <w:name w:val="st"/>
    <w:basedOn w:val="DefaultParagraphFont"/>
    <w:rsid w:val="00BE11EB"/>
  </w:style>
  <w:style w:type="character" w:styleId="Strong">
    <w:name w:val="Strong"/>
    <w:basedOn w:val="DefaultParagraphFont"/>
    <w:uiPriority w:val="22"/>
    <w:qFormat/>
    <w:rsid w:val="0099745A"/>
    <w:rPr>
      <w:b/>
      <w:bCs/>
    </w:rPr>
  </w:style>
  <w:style w:type="paragraph" w:styleId="Footer">
    <w:name w:val="footer"/>
    <w:basedOn w:val="Normal"/>
    <w:link w:val="FooterChar"/>
    <w:rsid w:val="00530C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30C84"/>
    <w:rPr>
      <w:sz w:val="24"/>
      <w:szCs w:val="24"/>
    </w:rPr>
  </w:style>
  <w:style w:type="character" w:styleId="PageNumber">
    <w:name w:val="page number"/>
    <w:basedOn w:val="DefaultParagraphFont"/>
    <w:rsid w:val="00530C84"/>
  </w:style>
  <w:style w:type="paragraph" w:customStyle="1" w:styleId="EndNoteBibliographyTitle">
    <w:name w:val="EndNote Bibliography Title"/>
    <w:basedOn w:val="Normal"/>
    <w:rsid w:val="00F4473F"/>
    <w:pPr>
      <w:jc w:val="center"/>
    </w:pPr>
  </w:style>
  <w:style w:type="paragraph" w:customStyle="1" w:styleId="EndNoteBibliography">
    <w:name w:val="EndNote Bibliography"/>
    <w:basedOn w:val="Normal"/>
    <w:rsid w:val="00F4473F"/>
  </w:style>
  <w:style w:type="paragraph" w:styleId="Revision">
    <w:name w:val="Revision"/>
    <w:hidden/>
    <w:uiPriority w:val="99"/>
    <w:semiHidden/>
    <w:rsid w:val="0050644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75855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531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43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898773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850040">
          <w:marLeft w:val="69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70000">
          <w:marLeft w:val="115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4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4371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360990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8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9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148658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94914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5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94418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40279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0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3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5463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41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40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7260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138517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3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24" w:space="0" w:color="202020"/>
        <w:right w:val="none" w:sz="0" w:space="0" w:color="auto"/>
      </w:divBdr>
      <w:divsChild>
        <w:div w:id="20793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256394">
              <w:marLeft w:val="264"/>
              <w:marRight w:val="48"/>
              <w:marTop w:val="60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7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39" Type="http://schemas.microsoft.com/office/2011/relationships/people" Target="people.xml"/><Relationship Id="rId4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6527297-4A9C-6147-BB43-507116063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8</Words>
  <Characters>3297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- Research Article - General</vt:lpstr>
    </vt:vector>
  </TitlesOfParts>
  <Company>Public Library of Science</Company>
  <LinksUpToDate>false</LinksUpToDate>
  <CharactersWithSpaces>3868</CharactersWithSpaces>
  <SharedDoc>false</SharedDoc>
  <HLinks>
    <vt:vector size="24" baseType="variant">
      <vt:variant>
        <vt:i4>4194364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436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5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8060978</vt:i4>
      </vt:variant>
      <vt:variant>
        <vt:i4>0</vt:i4>
      </vt:variant>
      <vt:variant>
        <vt:i4>0</vt:i4>
      </vt:variant>
      <vt:variant>
        <vt:i4>5</vt:i4>
      </vt:variant>
      <vt:variant>
        <vt:lpwstr>mailto:prislp@ufl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- Research Article - General</dc:title>
  <dc:subject>Template for research manuscripts</dc:subject>
  <dc:creator>Emma Veitch</dc:creator>
  <cp:keywords/>
  <dc:description>Template for general research papers. (See other templates for papers reporting clinical studies, clinical trials, meta-analyses, or systematic reviews.</dc:description>
  <cp:lastModifiedBy>Phillips, Priscilla</cp:lastModifiedBy>
  <cp:revision>5</cp:revision>
  <cp:lastPrinted>2018-04-27T19:19:00Z</cp:lastPrinted>
  <dcterms:created xsi:type="dcterms:W3CDTF">2018-05-22T16:04:00Z</dcterms:created>
  <dcterms:modified xsi:type="dcterms:W3CDTF">2018-10-31T15:47:00Z</dcterms:modified>
</cp:coreProperties>
</file>